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margin" w:tblpX="-856" w:tblpY="-729"/>
        <w:tblW w:w="14219" w:type="dxa"/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2145"/>
        <w:gridCol w:w="4693"/>
        <w:gridCol w:w="3128"/>
      </w:tblGrid>
      <w:tr w:rsidR="008F4EFD" w:rsidRPr="00EE169C" w14:paraId="52833B51" w14:textId="77777777" w:rsidTr="008F4E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9" w:type="dxa"/>
            <w:gridSpan w:val="5"/>
            <w:tcBorders>
              <w:top w:val="nil"/>
            </w:tcBorders>
          </w:tcPr>
          <w:p w14:paraId="0B119C91" w14:textId="71F31214" w:rsidR="008F4EFD" w:rsidRDefault="008F4EFD" w:rsidP="001E7F8A">
            <w:pPr>
              <w:widowControl w:val="0"/>
              <w:rPr>
                <w:bCs w:val="0"/>
              </w:rPr>
            </w:pPr>
            <w:r>
              <w:rPr>
                <w:b w:val="0"/>
              </w:rPr>
              <w:t xml:space="preserve">Multimedia Appendix </w:t>
            </w:r>
            <w:r w:rsidR="00621CF6">
              <w:rPr>
                <w:b w:val="0"/>
              </w:rPr>
              <w:t>5</w:t>
            </w:r>
            <w:r>
              <w:rPr>
                <w:b w:val="0"/>
              </w:rPr>
              <w:t xml:space="preserve">: Summary of </w:t>
            </w:r>
            <w:r w:rsidR="00F201A5">
              <w:rPr>
                <w:b w:val="0"/>
              </w:rPr>
              <w:t xml:space="preserve">DHI </w:t>
            </w:r>
            <w:r>
              <w:rPr>
                <w:b w:val="0"/>
              </w:rPr>
              <w:t>Guidance</w:t>
            </w:r>
          </w:p>
          <w:p w14:paraId="2912D507" w14:textId="1764A4C3" w:rsidR="008F4EFD" w:rsidRPr="00EE169C" w:rsidRDefault="008F4EFD" w:rsidP="001E7F8A">
            <w:pPr>
              <w:widowControl w:val="0"/>
              <w:rPr>
                <w:b w:val="0"/>
              </w:rPr>
            </w:pPr>
          </w:p>
        </w:tc>
      </w:tr>
      <w:tr w:rsidR="00F94288" w:rsidRPr="00EE169C" w14:paraId="350A49AB" w14:textId="77777777" w:rsidTr="0018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0C09E6F" w14:textId="77777777" w:rsidR="00F94288" w:rsidRPr="00EE169C" w:rsidRDefault="00F94288" w:rsidP="001E7F8A">
            <w:pPr>
              <w:widowControl w:val="0"/>
              <w:rPr>
                <w:b w:val="0"/>
              </w:rPr>
            </w:pPr>
            <w:r w:rsidRPr="00EE169C">
              <w:t>1</w:t>
            </w:r>
            <w:r w:rsidRPr="00EE169C">
              <w:rPr>
                <w:vertAlign w:val="superscript"/>
              </w:rPr>
              <w:t>st</w:t>
            </w:r>
            <w:r w:rsidRPr="00EE169C">
              <w:t xml:space="preserve"> Author, year</w:t>
            </w:r>
          </w:p>
        </w:tc>
        <w:tc>
          <w:tcPr>
            <w:tcW w:w="2268" w:type="dxa"/>
          </w:tcPr>
          <w:p w14:paraId="388ACD2F" w14:textId="77777777" w:rsidR="00F94288" w:rsidRPr="00EE169C" w:rsidRDefault="00F94288" w:rsidP="001E7F8A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E169C">
              <w:rPr>
                <w:b/>
              </w:rPr>
              <w:t>Source</w:t>
            </w:r>
          </w:p>
        </w:tc>
        <w:tc>
          <w:tcPr>
            <w:tcW w:w="2145" w:type="dxa"/>
          </w:tcPr>
          <w:p w14:paraId="3FEE5B24" w14:textId="77777777" w:rsidR="00F94288" w:rsidRPr="00EE169C" w:rsidRDefault="00F94288" w:rsidP="001E7F8A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E169C">
              <w:rPr>
                <w:b/>
              </w:rPr>
              <w:t>Method</w:t>
            </w:r>
          </w:p>
        </w:tc>
        <w:tc>
          <w:tcPr>
            <w:tcW w:w="4693" w:type="dxa"/>
          </w:tcPr>
          <w:p w14:paraId="362B5077" w14:textId="77777777" w:rsidR="00F94288" w:rsidRPr="00EE169C" w:rsidRDefault="00F94288" w:rsidP="001E7F8A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E169C">
              <w:rPr>
                <w:b/>
              </w:rPr>
              <w:t>Purpose</w:t>
            </w:r>
          </w:p>
        </w:tc>
        <w:tc>
          <w:tcPr>
            <w:tcW w:w="3128" w:type="dxa"/>
          </w:tcPr>
          <w:p w14:paraId="36BABDA6" w14:textId="77777777" w:rsidR="00F94288" w:rsidRPr="00EE169C" w:rsidRDefault="00F94288" w:rsidP="001E7F8A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E169C">
              <w:rPr>
                <w:b/>
              </w:rPr>
              <w:t>Frequency</w:t>
            </w:r>
          </w:p>
        </w:tc>
      </w:tr>
      <w:tr w:rsidR="00133125" w:rsidRPr="00EE169C" w14:paraId="4D68CEB5" w14:textId="77777777" w:rsidTr="001842D5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8AE4230" w14:textId="457A1286" w:rsidR="00133125" w:rsidRPr="00BE2630" w:rsidRDefault="00133125" w:rsidP="00133125">
            <w:pPr>
              <w:widowControl w:val="0"/>
              <w:rPr>
                <w:b w:val="0"/>
                <w:bCs w:val="0"/>
                <w:color w:val="000000" w:themeColor="text1"/>
              </w:rPr>
            </w:pPr>
            <w:r w:rsidRPr="00BE2630">
              <w:rPr>
                <w:b w:val="0"/>
                <w:bCs w:val="0"/>
              </w:rPr>
              <w:t>Ali, 2020</w:t>
            </w:r>
            <w:r w:rsidR="00A5041E">
              <w:rPr>
                <w:b w:val="0"/>
                <w:bCs w:val="0"/>
              </w:rPr>
              <w:t xml:space="preserve"> [73]</w:t>
            </w:r>
          </w:p>
        </w:tc>
        <w:tc>
          <w:tcPr>
            <w:tcW w:w="2268" w:type="dxa"/>
          </w:tcPr>
          <w:p w14:paraId="302E1C0E" w14:textId="09B738C0" w:rsidR="00133125" w:rsidRPr="00EE169C" w:rsidRDefault="00133125" w:rsidP="0013312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52224">
              <w:rPr>
                <w:color w:val="000000"/>
              </w:rPr>
              <w:t xml:space="preserve">Care </w:t>
            </w:r>
            <w:r>
              <w:rPr>
                <w:color w:val="000000"/>
              </w:rPr>
              <w:t>c</w:t>
            </w:r>
            <w:r w:rsidRPr="00E52224">
              <w:rPr>
                <w:color w:val="000000"/>
              </w:rPr>
              <w:t xml:space="preserve">oordinator </w:t>
            </w:r>
          </w:p>
        </w:tc>
        <w:tc>
          <w:tcPr>
            <w:tcW w:w="2145" w:type="dxa"/>
          </w:tcPr>
          <w:p w14:paraId="73F71F26" w14:textId="5508E1DC" w:rsidR="00133125" w:rsidRPr="00EE169C" w:rsidRDefault="00133125" w:rsidP="0013312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52224">
              <w:rPr>
                <w:color w:val="000000"/>
              </w:rPr>
              <w:t>Phone or in-person</w:t>
            </w:r>
          </w:p>
        </w:tc>
        <w:tc>
          <w:tcPr>
            <w:tcW w:w="4693" w:type="dxa"/>
          </w:tcPr>
          <w:p w14:paraId="6A72DB61" w14:textId="50CD9308" w:rsidR="00133125" w:rsidRPr="00EE169C" w:rsidRDefault="00133125" w:rsidP="0013312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>
              <w:rPr>
                <w:color w:val="000000"/>
              </w:rPr>
              <w:t>Symptom monitoring, counselling patient towards goals</w:t>
            </w:r>
          </w:p>
        </w:tc>
        <w:tc>
          <w:tcPr>
            <w:tcW w:w="3128" w:type="dxa"/>
          </w:tcPr>
          <w:p w14:paraId="53570BB4" w14:textId="798E7923" w:rsidR="00133125" w:rsidRPr="00EE169C" w:rsidRDefault="00133125" w:rsidP="0013312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52224">
              <w:rPr>
                <w:color w:val="000000"/>
              </w:rPr>
              <w:t>Every 2-4 weeks</w:t>
            </w:r>
          </w:p>
        </w:tc>
      </w:tr>
      <w:tr w:rsidR="00133125" w:rsidRPr="00EE169C" w14:paraId="2589ACA5" w14:textId="77777777" w:rsidTr="0018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A1A3FC2" w14:textId="7CB90184" w:rsidR="00133125" w:rsidRPr="00BE2630" w:rsidRDefault="00133125" w:rsidP="00133125">
            <w:pPr>
              <w:widowControl w:val="0"/>
              <w:rPr>
                <w:b w:val="0"/>
                <w:bCs w:val="0"/>
              </w:rPr>
            </w:pPr>
            <w:r w:rsidRPr="00BE2630">
              <w:rPr>
                <w:b w:val="0"/>
                <w:bCs w:val="0"/>
              </w:rPr>
              <w:t>Arch, 2020</w:t>
            </w:r>
            <w:r w:rsidR="00A5041E">
              <w:rPr>
                <w:b w:val="0"/>
                <w:bCs w:val="0"/>
              </w:rPr>
              <w:t xml:space="preserve"> [55]</w:t>
            </w:r>
          </w:p>
        </w:tc>
        <w:tc>
          <w:tcPr>
            <w:tcW w:w="2268" w:type="dxa"/>
          </w:tcPr>
          <w:p w14:paraId="6C0CC559" w14:textId="41166EBE" w:rsidR="00133125" w:rsidRPr="00E52224" w:rsidRDefault="00133125" w:rsidP="0013312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</w:t>
            </w:r>
            <w:r w:rsidRPr="00EE169C">
              <w:rPr>
                <w:color w:val="000000"/>
              </w:rPr>
              <w:t xml:space="preserve">ncology social worker and psychologist </w:t>
            </w:r>
          </w:p>
        </w:tc>
        <w:tc>
          <w:tcPr>
            <w:tcW w:w="2145" w:type="dxa"/>
          </w:tcPr>
          <w:p w14:paraId="40FBD94C" w14:textId="14A33DDA" w:rsidR="00133125" w:rsidRPr="00E52224" w:rsidRDefault="00133125" w:rsidP="0013312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color w:val="000000"/>
              </w:rPr>
              <w:t>Online &amp; in</w:t>
            </w:r>
            <w:r>
              <w:rPr>
                <w:color w:val="000000"/>
              </w:rPr>
              <w:t>-</w:t>
            </w:r>
            <w:r w:rsidRPr="00EE169C">
              <w:rPr>
                <w:color w:val="000000"/>
              </w:rPr>
              <w:t>person</w:t>
            </w:r>
          </w:p>
        </w:tc>
        <w:tc>
          <w:tcPr>
            <w:tcW w:w="4693" w:type="dxa"/>
          </w:tcPr>
          <w:p w14:paraId="18CC1D17" w14:textId="55888AF8" w:rsidR="00133125" w:rsidRDefault="00133125" w:rsidP="0013312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Online check-ins and co-lead m</w:t>
            </w:r>
            <w:r w:rsidRPr="00EE169C">
              <w:rPr>
                <w:color w:val="000000"/>
              </w:rPr>
              <w:t xml:space="preserve">anualized </w:t>
            </w:r>
            <w:r>
              <w:rPr>
                <w:color w:val="000000"/>
              </w:rPr>
              <w:t xml:space="preserve">in-person </w:t>
            </w:r>
            <w:r w:rsidRPr="00EE169C">
              <w:rPr>
                <w:color w:val="000000"/>
              </w:rPr>
              <w:t>group sessions</w:t>
            </w:r>
          </w:p>
        </w:tc>
        <w:tc>
          <w:tcPr>
            <w:tcW w:w="3128" w:type="dxa"/>
          </w:tcPr>
          <w:p w14:paraId="72481D77" w14:textId="77777777" w:rsidR="00133125" w:rsidRDefault="00133125" w:rsidP="0013312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color w:val="000000"/>
              </w:rPr>
              <w:t>Online</w:t>
            </w:r>
            <w:r>
              <w:rPr>
                <w:color w:val="000000"/>
              </w:rPr>
              <w:t xml:space="preserve"> check-ins:</w:t>
            </w:r>
            <w:r w:rsidRPr="00EE169C">
              <w:rPr>
                <w:color w:val="000000"/>
              </w:rPr>
              <w:t xml:space="preserve"> daily, 5-7 mins</w:t>
            </w:r>
          </w:p>
          <w:p w14:paraId="539F421C" w14:textId="77777777" w:rsidR="00133125" w:rsidRDefault="00133125" w:rsidP="0013312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  <w:p w14:paraId="6984C515" w14:textId="1FB80AF5" w:rsidR="00133125" w:rsidRPr="00E52224" w:rsidRDefault="00133125" w:rsidP="0013312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In-person group sessions: </w:t>
            </w:r>
            <w:r w:rsidRPr="00EE169C">
              <w:rPr>
                <w:color w:val="000000"/>
              </w:rPr>
              <w:t xml:space="preserve">4 x 2-hour group sessions </w:t>
            </w:r>
          </w:p>
        </w:tc>
      </w:tr>
      <w:tr w:rsidR="00133125" w:rsidRPr="00EE169C" w14:paraId="31EB8BFD" w14:textId="77777777" w:rsidTr="001842D5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75DE0B" w14:textId="1B95DBA9" w:rsidR="00133125" w:rsidRPr="00BE2630" w:rsidRDefault="00133125" w:rsidP="00133125">
            <w:pPr>
              <w:widowControl w:val="0"/>
              <w:rPr>
                <w:b w:val="0"/>
                <w:bCs w:val="0"/>
              </w:rPr>
            </w:pPr>
            <w:r w:rsidRPr="00BE2630">
              <w:rPr>
                <w:b w:val="0"/>
                <w:bCs w:val="0"/>
                <w:color w:val="000000"/>
              </w:rPr>
              <w:t>Brandt, 2019</w:t>
            </w:r>
            <w:r w:rsidR="00A5041E">
              <w:rPr>
                <w:b w:val="0"/>
                <w:bCs w:val="0"/>
                <w:color w:val="000000"/>
              </w:rPr>
              <w:t xml:space="preserve"> [91]</w:t>
            </w:r>
          </w:p>
        </w:tc>
        <w:tc>
          <w:tcPr>
            <w:tcW w:w="2268" w:type="dxa"/>
          </w:tcPr>
          <w:p w14:paraId="14D40A57" w14:textId="6E5BD610" w:rsidR="00133125" w:rsidRPr="00E52224" w:rsidRDefault="00133125" w:rsidP="0013312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rFonts w:eastAsia="MS Mincho"/>
              </w:rPr>
              <w:t>Nurse</w:t>
            </w:r>
          </w:p>
        </w:tc>
        <w:tc>
          <w:tcPr>
            <w:tcW w:w="2145" w:type="dxa"/>
          </w:tcPr>
          <w:p w14:paraId="259D63E1" w14:textId="54301D0C" w:rsidR="00133125" w:rsidRPr="00E52224" w:rsidRDefault="00133125" w:rsidP="0013312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rFonts w:eastAsia="MS Mincho"/>
              </w:rPr>
              <w:t>In-person &amp; phone calls</w:t>
            </w:r>
          </w:p>
        </w:tc>
        <w:tc>
          <w:tcPr>
            <w:tcW w:w="4693" w:type="dxa"/>
          </w:tcPr>
          <w:p w14:paraId="220D7207" w14:textId="208C56A5" w:rsidR="00133125" w:rsidRDefault="009C2068" w:rsidP="0013312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Training to use the device, monitoring progress through intervention, </w:t>
            </w:r>
            <w:r w:rsidR="002F69DD">
              <w:rPr>
                <w:color w:val="000000"/>
              </w:rPr>
              <w:t xml:space="preserve">and </w:t>
            </w:r>
            <w:r>
              <w:rPr>
                <w:color w:val="000000"/>
              </w:rPr>
              <w:t>positive reinforcement</w:t>
            </w:r>
          </w:p>
        </w:tc>
        <w:tc>
          <w:tcPr>
            <w:tcW w:w="3128" w:type="dxa"/>
          </w:tcPr>
          <w:p w14:paraId="78DC2E5D" w14:textId="3652E84D" w:rsidR="00133125" w:rsidRPr="00E52224" w:rsidRDefault="009C2068" w:rsidP="0013312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MS Mincho"/>
              </w:rPr>
              <w:t>45-60</w:t>
            </w:r>
            <w:r w:rsidR="00133125">
              <w:rPr>
                <w:rFonts w:eastAsia="MS Mincho"/>
              </w:rPr>
              <w:t xml:space="preserve"> </w:t>
            </w:r>
            <w:r w:rsidR="00133125" w:rsidRPr="00EE169C">
              <w:rPr>
                <w:rFonts w:eastAsia="MS Mincho"/>
              </w:rPr>
              <w:t xml:space="preserve">min </w:t>
            </w:r>
            <w:r>
              <w:rPr>
                <w:rFonts w:eastAsia="MS Mincho"/>
              </w:rPr>
              <w:t xml:space="preserve">for initial training, 15-min follow up calls, </w:t>
            </w:r>
            <w:r w:rsidR="00497F53">
              <w:rPr>
                <w:rFonts w:eastAsia="MS Mincho"/>
              </w:rPr>
              <w:t xml:space="preserve">and </w:t>
            </w:r>
            <w:r>
              <w:rPr>
                <w:rFonts w:eastAsia="MS Mincho"/>
              </w:rPr>
              <w:t xml:space="preserve">15-30 min for </w:t>
            </w:r>
            <w:r w:rsidR="00497F53">
              <w:rPr>
                <w:rFonts w:eastAsia="MS Mincho"/>
              </w:rPr>
              <w:t>last appointment</w:t>
            </w:r>
          </w:p>
        </w:tc>
      </w:tr>
      <w:tr w:rsidR="00133125" w:rsidRPr="00EE169C" w14:paraId="5114AEB2" w14:textId="77777777" w:rsidTr="0018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604585C" w14:textId="2F24163A" w:rsidR="00133125" w:rsidRPr="00BE2630" w:rsidRDefault="00133125" w:rsidP="00133125">
            <w:pPr>
              <w:widowControl w:val="0"/>
              <w:rPr>
                <w:b w:val="0"/>
                <w:bCs w:val="0"/>
              </w:rPr>
            </w:pPr>
            <w:r w:rsidRPr="00BE2630">
              <w:rPr>
                <w:b w:val="0"/>
                <w:bCs w:val="0"/>
              </w:rPr>
              <w:t>Chun, 2020</w:t>
            </w:r>
            <w:r w:rsidR="00A5041E">
              <w:rPr>
                <w:b w:val="0"/>
                <w:bCs w:val="0"/>
              </w:rPr>
              <w:t xml:space="preserve"> [60]</w:t>
            </w:r>
          </w:p>
        </w:tc>
        <w:tc>
          <w:tcPr>
            <w:tcW w:w="2268" w:type="dxa"/>
          </w:tcPr>
          <w:p w14:paraId="6FBE79D7" w14:textId="157F3CB5" w:rsidR="00133125" w:rsidRPr="00E52224" w:rsidRDefault="00133125" w:rsidP="0013312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MS Mincho"/>
              </w:rPr>
              <w:t>S</w:t>
            </w:r>
            <w:r w:rsidRPr="00EE169C">
              <w:rPr>
                <w:rFonts w:eastAsia="MS Mincho"/>
              </w:rPr>
              <w:t>troke physician</w:t>
            </w:r>
            <w:r>
              <w:rPr>
                <w:rFonts w:eastAsia="MS Mincho"/>
              </w:rPr>
              <w:t xml:space="preserve"> t</w:t>
            </w:r>
            <w:r w:rsidRPr="00EE169C">
              <w:rPr>
                <w:rFonts w:eastAsia="MS Mincho"/>
              </w:rPr>
              <w:t>rained in CBT</w:t>
            </w:r>
          </w:p>
        </w:tc>
        <w:tc>
          <w:tcPr>
            <w:tcW w:w="2145" w:type="dxa"/>
          </w:tcPr>
          <w:p w14:paraId="795524B0" w14:textId="4D48A29A" w:rsidR="00133125" w:rsidRPr="00E52224" w:rsidRDefault="00133125" w:rsidP="0013312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color w:val="000000"/>
              </w:rPr>
              <w:t>Telephone</w:t>
            </w:r>
          </w:p>
        </w:tc>
        <w:tc>
          <w:tcPr>
            <w:tcW w:w="4693" w:type="dxa"/>
          </w:tcPr>
          <w:p w14:paraId="526D703E" w14:textId="7692C648" w:rsidR="00133125" w:rsidRDefault="00133125" w:rsidP="0013312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Counselling</w:t>
            </w:r>
          </w:p>
        </w:tc>
        <w:tc>
          <w:tcPr>
            <w:tcW w:w="3128" w:type="dxa"/>
          </w:tcPr>
          <w:p w14:paraId="4B77E18D" w14:textId="77CDBE46" w:rsidR="00133125" w:rsidRPr="00E52224" w:rsidRDefault="00133125" w:rsidP="0013312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color w:val="000000"/>
              </w:rPr>
              <w:t>Weekly for 6 weeks, 35-45 minutes each</w:t>
            </w:r>
          </w:p>
        </w:tc>
      </w:tr>
      <w:tr w:rsidR="00133125" w:rsidRPr="00EE169C" w14:paraId="3DC24397" w14:textId="77777777" w:rsidTr="001842D5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399EE51" w14:textId="4C9E4C55" w:rsidR="00133125" w:rsidRPr="00BE2630" w:rsidRDefault="00133125" w:rsidP="00133125">
            <w:pPr>
              <w:widowControl w:val="0"/>
              <w:rPr>
                <w:b w:val="0"/>
                <w:bCs w:val="0"/>
              </w:rPr>
            </w:pPr>
            <w:r w:rsidRPr="00BE2630">
              <w:rPr>
                <w:b w:val="0"/>
                <w:bCs w:val="0"/>
              </w:rPr>
              <w:t>Cohen, 2020</w:t>
            </w:r>
            <w:r w:rsidR="00A5041E">
              <w:rPr>
                <w:b w:val="0"/>
                <w:bCs w:val="0"/>
              </w:rPr>
              <w:t xml:space="preserve"> [96]</w:t>
            </w:r>
          </w:p>
        </w:tc>
        <w:tc>
          <w:tcPr>
            <w:tcW w:w="2268" w:type="dxa"/>
          </w:tcPr>
          <w:p w14:paraId="33587B0F" w14:textId="51993A00" w:rsidR="00133125" w:rsidRPr="00E52224" w:rsidRDefault="00133125" w:rsidP="0013312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52224">
              <w:rPr>
                <w:color w:val="000000"/>
              </w:rPr>
              <w:t>Pharmacist</w:t>
            </w:r>
          </w:p>
        </w:tc>
        <w:tc>
          <w:tcPr>
            <w:tcW w:w="2145" w:type="dxa"/>
          </w:tcPr>
          <w:p w14:paraId="6475BBEC" w14:textId="7E52E158" w:rsidR="00133125" w:rsidRPr="00E52224" w:rsidRDefault="00133125" w:rsidP="0013312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52224">
              <w:rPr>
                <w:color w:val="000000"/>
              </w:rPr>
              <w:t>In-person and through telehealth equipment/phone</w:t>
            </w:r>
          </w:p>
        </w:tc>
        <w:tc>
          <w:tcPr>
            <w:tcW w:w="4693" w:type="dxa"/>
          </w:tcPr>
          <w:p w14:paraId="13B745E5" w14:textId="2AFF55D3" w:rsidR="00133125" w:rsidRDefault="00133125" w:rsidP="0013312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B391C">
              <w:rPr>
                <w:color w:val="000000"/>
              </w:rPr>
              <w:t>Training to use the device/intervention</w:t>
            </w:r>
            <w:r>
              <w:rPr>
                <w:color w:val="000000"/>
              </w:rPr>
              <w:t>,  monitoring symptoms, providing p</w:t>
            </w:r>
            <w:r w:rsidRPr="00AB391C">
              <w:rPr>
                <w:color w:val="000000"/>
              </w:rPr>
              <w:t>ositive reinforcement/encouragement</w:t>
            </w:r>
            <w:r>
              <w:rPr>
                <w:color w:val="000000"/>
              </w:rPr>
              <w:t>, a</w:t>
            </w:r>
            <w:r w:rsidRPr="00AB391C">
              <w:rPr>
                <w:color w:val="000000"/>
              </w:rPr>
              <w:t>nswering questions</w:t>
            </w:r>
            <w:r>
              <w:rPr>
                <w:color w:val="000000"/>
              </w:rPr>
              <w:t>, providing information and feedback</w:t>
            </w:r>
          </w:p>
        </w:tc>
        <w:tc>
          <w:tcPr>
            <w:tcW w:w="3128" w:type="dxa"/>
          </w:tcPr>
          <w:p w14:paraId="79013103" w14:textId="05370674" w:rsidR="00133125" w:rsidRPr="00E52224" w:rsidRDefault="00133125" w:rsidP="0013312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52224">
              <w:rPr>
                <w:color w:val="000000"/>
              </w:rPr>
              <w:t>2 in-person visits (one at baseline and the other at 6 months follow-up) followed by daily monitoring and connecting with patients as needed via phone</w:t>
            </w:r>
            <w:r>
              <w:rPr>
                <w:color w:val="000000"/>
              </w:rPr>
              <w:t xml:space="preserve"> </w:t>
            </w:r>
            <w:r w:rsidR="00A01AFE">
              <w:rPr>
                <w:color w:val="000000"/>
              </w:rPr>
              <w:t>a</w:t>
            </w:r>
            <w:r>
              <w:rPr>
                <w:color w:val="000000"/>
              </w:rPr>
              <w:t xml:space="preserve">nd telehealth system </w:t>
            </w:r>
            <w:r w:rsidRPr="00E52224">
              <w:rPr>
                <w:color w:val="000000"/>
              </w:rPr>
              <w:t>should symptoms change</w:t>
            </w:r>
          </w:p>
        </w:tc>
      </w:tr>
      <w:tr w:rsidR="00133125" w:rsidRPr="00EE169C" w14:paraId="66BD5228" w14:textId="77777777" w:rsidTr="0018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2F68946" w14:textId="6C4197B4" w:rsidR="00133125" w:rsidRPr="00BE2630" w:rsidRDefault="00133125" w:rsidP="00133125">
            <w:pPr>
              <w:widowControl w:val="0"/>
              <w:rPr>
                <w:b w:val="0"/>
                <w:bCs w:val="0"/>
              </w:rPr>
            </w:pPr>
            <w:r w:rsidRPr="00BE2630">
              <w:rPr>
                <w:b w:val="0"/>
                <w:bCs w:val="0"/>
              </w:rPr>
              <w:t>Druss, 2014</w:t>
            </w:r>
            <w:r w:rsidR="00A5041E">
              <w:rPr>
                <w:b w:val="0"/>
                <w:bCs w:val="0"/>
              </w:rPr>
              <w:t xml:space="preserve"> [59]</w:t>
            </w:r>
          </w:p>
        </w:tc>
        <w:tc>
          <w:tcPr>
            <w:tcW w:w="2268" w:type="dxa"/>
          </w:tcPr>
          <w:p w14:paraId="66FD1154" w14:textId="54B35A7B" w:rsidR="00133125" w:rsidRPr="00E52224" w:rsidRDefault="00133125" w:rsidP="0013312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rFonts w:eastAsia="MS Mincho"/>
              </w:rPr>
              <w:t>Study staff</w:t>
            </w:r>
          </w:p>
        </w:tc>
        <w:tc>
          <w:tcPr>
            <w:tcW w:w="2145" w:type="dxa"/>
          </w:tcPr>
          <w:p w14:paraId="158EA79F" w14:textId="7FA3041C" w:rsidR="00133125" w:rsidRPr="00E52224" w:rsidRDefault="00133125" w:rsidP="0013312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rFonts w:eastAsia="MS Mincho"/>
              </w:rPr>
              <w:t>In-person</w:t>
            </w:r>
          </w:p>
        </w:tc>
        <w:tc>
          <w:tcPr>
            <w:tcW w:w="4693" w:type="dxa"/>
          </w:tcPr>
          <w:p w14:paraId="1CC14C04" w14:textId="2BE1A7CD" w:rsidR="00133125" w:rsidRDefault="00133125" w:rsidP="0013312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rFonts w:eastAsia="MS Mincho"/>
              </w:rPr>
              <w:t xml:space="preserve">Computer literacy training and intervention orientation </w:t>
            </w:r>
          </w:p>
        </w:tc>
        <w:tc>
          <w:tcPr>
            <w:tcW w:w="3128" w:type="dxa"/>
          </w:tcPr>
          <w:p w14:paraId="3E8DF358" w14:textId="0AEF203E" w:rsidR="00133125" w:rsidRPr="00E52224" w:rsidRDefault="00133125" w:rsidP="0013312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rFonts w:eastAsia="MS Mincho"/>
              </w:rPr>
              <w:t>4-hour training curriculum; 1 hour visit followed by 30 min visits as needed</w:t>
            </w:r>
          </w:p>
        </w:tc>
      </w:tr>
      <w:tr w:rsidR="00CC4BEA" w:rsidRPr="00EE169C" w14:paraId="424C260E" w14:textId="77777777" w:rsidTr="001842D5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CF89F3E" w14:textId="6BECD116" w:rsidR="00CC4BEA" w:rsidRPr="00BE2630" w:rsidRDefault="00CC4BEA" w:rsidP="00CC4BEA">
            <w:pPr>
              <w:widowControl w:val="0"/>
              <w:rPr>
                <w:b w:val="0"/>
                <w:bCs w:val="0"/>
              </w:rPr>
            </w:pPr>
            <w:r w:rsidRPr="00BE2630">
              <w:rPr>
                <w:b w:val="0"/>
                <w:bCs w:val="0"/>
              </w:rPr>
              <w:t>Fortuna, 2018a</w:t>
            </w:r>
            <w:r w:rsidR="00A5041E">
              <w:rPr>
                <w:b w:val="0"/>
                <w:bCs w:val="0"/>
              </w:rPr>
              <w:t xml:space="preserve"> [</w:t>
            </w:r>
            <w:r w:rsidR="007A7AC3">
              <w:rPr>
                <w:b w:val="0"/>
                <w:bCs w:val="0"/>
              </w:rPr>
              <w:t>61</w:t>
            </w:r>
            <w:r w:rsidR="00A5041E">
              <w:rPr>
                <w:b w:val="0"/>
                <w:bCs w:val="0"/>
              </w:rPr>
              <w:t>]</w:t>
            </w:r>
          </w:p>
        </w:tc>
        <w:tc>
          <w:tcPr>
            <w:tcW w:w="2268" w:type="dxa"/>
          </w:tcPr>
          <w:p w14:paraId="0901D801" w14:textId="21D28EDB" w:rsidR="00CC4BEA" w:rsidRPr="00E52224" w:rsidRDefault="00CC4BEA" w:rsidP="00CC4BE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rFonts w:eastAsia="MS Mincho"/>
              </w:rPr>
              <w:t>Certified Peer Specialists</w:t>
            </w:r>
          </w:p>
        </w:tc>
        <w:tc>
          <w:tcPr>
            <w:tcW w:w="2145" w:type="dxa"/>
          </w:tcPr>
          <w:p w14:paraId="26C866F8" w14:textId="25BF2ED1" w:rsidR="00CC4BEA" w:rsidRPr="00E52224" w:rsidRDefault="00CC4BEA" w:rsidP="00CC4BE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rFonts w:eastAsia="MS Mincho"/>
              </w:rPr>
              <w:t>Text message and in-person, at home sessions</w:t>
            </w:r>
          </w:p>
        </w:tc>
        <w:tc>
          <w:tcPr>
            <w:tcW w:w="4693" w:type="dxa"/>
          </w:tcPr>
          <w:p w14:paraId="7123124E" w14:textId="3273D7CD" w:rsidR="00CC4BEA" w:rsidRDefault="00CC4BEA" w:rsidP="00CC4BE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rFonts w:eastAsia="MS Mincho"/>
              </w:rPr>
              <w:t>Support and promote engagement</w:t>
            </w:r>
          </w:p>
        </w:tc>
        <w:tc>
          <w:tcPr>
            <w:tcW w:w="3128" w:type="dxa"/>
          </w:tcPr>
          <w:p w14:paraId="69822ED9" w14:textId="212A9F14" w:rsidR="00CC4BEA" w:rsidRPr="00E52224" w:rsidRDefault="00CC4BEA" w:rsidP="00CC4BE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rFonts w:eastAsia="MS Mincho"/>
              </w:rPr>
              <w:t xml:space="preserve">Text messages 3x/week; weekly in-person sessions </w:t>
            </w:r>
          </w:p>
        </w:tc>
      </w:tr>
      <w:tr w:rsidR="005B7159" w:rsidRPr="00EE169C" w14:paraId="21786B9E" w14:textId="77777777" w:rsidTr="0018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1834114" w14:textId="5D068A9A" w:rsidR="005B7159" w:rsidRPr="00BE2630" w:rsidRDefault="005B7159" w:rsidP="005B7159">
            <w:pPr>
              <w:widowControl w:val="0"/>
              <w:rPr>
                <w:b w:val="0"/>
                <w:bCs w:val="0"/>
              </w:rPr>
            </w:pPr>
            <w:r w:rsidRPr="00BE2630">
              <w:rPr>
                <w:b w:val="0"/>
                <w:bCs w:val="0"/>
              </w:rPr>
              <w:t>Fortuna, 2018b</w:t>
            </w:r>
            <w:r w:rsidR="00A5041E">
              <w:rPr>
                <w:b w:val="0"/>
                <w:bCs w:val="0"/>
              </w:rPr>
              <w:t xml:space="preserve"> [</w:t>
            </w:r>
            <w:r w:rsidR="007A7AC3">
              <w:rPr>
                <w:b w:val="0"/>
                <w:bCs w:val="0"/>
              </w:rPr>
              <w:t>5</w:t>
            </w:r>
            <w:r w:rsidR="00A5041E">
              <w:rPr>
                <w:b w:val="0"/>
                <w:bCs w:val="0"/>
              </w:rPr>
              <w:t>1]</w:t>
            </w:r>
          </w:p>
        </w:tc>
        <w:tc>
          <w:tcPr>
            <w:tcW w:w="2268" w:type="dxa"/>
          </w:tcPr>
          <w:p w14:paraId="3364810C" w14:textId="7B0A1CE1" w:rsidR="005B7159" w:rsidRPr="00E52224" w:rsidRDefault="005B7159" w:rsidP="005B715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rFonts w:eastAsia="MS Mincho"/>
              </w:rPr>
              <w:t>Certified Peer Specialists</w:t>
            </w:r>
          </w:p>
        </w:tc>
        <w:tc>
          <w:tcPr>
            <w:tcW w:w="2145" w:type="dxa"/>
          </w:tcPr>
          <w:p w14:paraId="31B7689A" w14:textId="7523D758" w:rsidR="005B7159" w:rsidRPr="00E52224" w:rsidRDefault="005B7159" w:rsidP="005B715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rFonts w:eastAsia="MS Mincho"/>
              </w:rPr>
              <w:t>Text message and in-person, at home sessions</w:t>
            </w:r>
          </w:p>
        </w:tc>
        <w:tc>
          <w:tcPr>
            <w:tcW w:w="4693" w:type="dxa"/>
          </w:tcPr>
          <w:p w14:paraId="64349B1C" w14:textId="6BF90E04" w:rsidR="005B7159" w:rsidRDefault="005B7159" w:rsidP="005B715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rFonts w:eastAsia="MS Mincho"/>
              </w:rPr>
              <w:t>Support and promote engagement</w:t>
            </w:r>
          </w:p>
        </w:tc>
        <w:tc>
          <w:tcPr>
            <w:tcW w:w="3128" w:type="dxa"/>
          </w:tcPr>
          <w:p w14:paraId="512F5FBB" w14:textId="5D5E2416" w:rsidR="005B7159" w:rsidRPr="00E52224" w:rsidRDefault="005B7159" w:rsidP="005B715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rFonts w:eastAsia="MS Mincho"/>
              </w:rPr>
              <w:t xml:space="preserve">Text messages 3x/week; weekly in-person sessions </w:t>
            </w:r>
          </w:p>
        </w:tc>
      </w:tr>
      <w:tr w:rsidR="005B7159" w:rsidRPr="00EE169C" w14:paraId="493F1ADF" w14:textId="77777777" w:rsidTr="001842D5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706C2F0" w14:textId="6DAA83CD" w:rsidR="005B7159" w:rsidRPr="00BE2630" w:rsidRDefault="005B7159" w:rsidP="005B7159">
            <w:pPr>
              <w:widowControl w:val="0"/>
              <w:rPr>
                <w:b w:val="0"/>
                <w:bCs w:val="0"/>
              </w:rPr>
            </w:pPr>
            <w:r w:rsidRPr="00BE2630">
              <w:rPr>
                <w:b w:val="0"/>
                <w:bCs w:val="0"/>
              </w:rPr>
              <w:lastRenderedPageBreak/>
              <w:t>Fortuna, 2018c</w:t>
            </w:r>
            <w:r w:rsidR="00A5041E">
              <w:rPr>
                <w:b w:val="0"/>
                <w:bCs w:val="0"/>
              </w:rPr>
              <w:t xml:space="preserve"> [65]</w:t>
            </w:r>
          </w:p>
        </w:tc>
        <w:tc>
          <w:tcPr>
            <w:tcW w:w="2268" w:type="dxa"/>
          </w:tcPr>
          <w:p w14:paraId="6971422F" w14:textId="4E02E3B7" w:rsidR="005B7159" w:rsidRPr="00E52224" w:rsidRDefault="005B7159" w:rsidP="005B715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rFonts w:eastAsia="MS Mincho"/>
              </w:rPr>
              <w:t>Certified Peer Specialists</w:t>
            </w:r>
          </w:p>
        </w:tc>
        <w:tc>
          <w:tcPr>
            <w:tcW w:w="2145" w:type="dxa"/>
          </w:tcPr>
          <w:p w14:paraId="3904EC7A" w14:textId="7B092E65" w:rsidR="005B7159" w:rsidRPr="00E52224" w:rsidRDefault="005B7159" w:rsidP="005B715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rFonts w:eastAsia="MS Mincho"/>
              </w:rPr>
              <w:t>Text message and in-person, at home sessions</w:t>
            </w:r>
          </w:p>
        </w:tc>
        <w:tc>
          <w:tcPr>
            <w:tcW w:w="4693" w:type="dxa"/>
          </w:tcPr>
          <w:p w14:paraId="0CF0D146" w14:textId="4C9BA83D" w:rsidR="005B7159" w:rsidRDefault="005B7159" w:rsidP="005B715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rFonts w:eastAsia="MS Mincho"/>
              </w:rPr>
              <w:t>Support and promote engagement</w:t>
            </w:r>
          </w:p>
        </w:tc>
        <w:tc>
          <w:tcPr>
            <w:tcW w:w="3128" w:type="dxa"/>
          </w:tcPr>
          <w:p w14:paraId="0D9932D0" w14:textId="33F1A9D4" w:rsidR="005B7159" w:rsidRPr="00E52224" w:rsidRDefault="005B7159" w:rsidP="005B715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rFonts w:eastAsia="MS Mincho"/>
              </w:rPr>
              <w:t xml:space="preserve">Text messages 3x/week; weekly in-person sessions </w:t>
            </w:r>
          </w:p>
        </w:tc>
      </w:tr>
      <w:tr w:rsidR="005B7159" w:rsidRPr="00EE169C" w14:paraId="05720653" w14:textId="77777777" w:rsidTr="0018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E9129FB" w14:textId="5D4C287D" w:rsidR="005B7159" w:rsidRPr="00BE2630" w:rsidRDefault="005B7159" w:rsidP="005B7159">
            <w:pPr>
              <w:widowControl w:val="0"/>
              <w:rPr>
                <w:b w:val="0"/>
                <w:bCs w:val="0"/>
              </w:rPr>
            </w:pPr>
            <w:r w:rsidRPr="00BE2630">
              <w:rPr>
                <w:b w:val="0"/>
                <w:bCs w:val="0"/>
              </w:rPr>
              <w:t>Fortuna, 2019</w:t>
            </w:r>
            <w:r w:rsidR="00A5041E">
              <w:rPr>
                <w:b w:val="0"/>
                <w:bCs w:val="0"/>
              </w:rPr>
              <w:t xml:space="preserve"> [56]</w:t>
            </w:r>
          </w:p>
        </w:tc>
        <w:tc>
          <w:tcPr>
            <w:tcW w:w="2268" w:type="dxa"/>
          </w:tcPr>
          <w:p w14:paraId="2204854F" w14:textId="5FE6C69C" w:rsidR="005B7159" w:rsidRPr="00E52224" w:rsidRDefault="005B7159" w:rsidP="005B715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rFonts w:eastAsia="MS Mincho"/>
              </w:rPr>
              <w:t>Certified Peer Specialists</w:t>
            </w:r>
          </w:p>
        </w:tc>
        <w:tc>
          <w:tcPr>
            <w:tcW w:w="2145" w:type="dxa"/>
          </w:tcPr>
          <w:p w14:paraId="227AFCBF" w14:textId="2A45DA65" w:rsidR="005B7159" w:rsidRPr="00E52224" w:rsidRDefault="005B7159" w:rsidP="005B715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rFonts w:eastAsia="MS Mincho"/>
              </w:rPr>
              <w:t>Text message and in-person, at home sessions</w:t>
            </w:r>
          </w:p>
        </w:tc>
        <w:tc>
          <w:tcPr>
            <w:tcW w:w="4693" w:type="dxa"/>
          </w:tcPr>
          <w:p w14:paraId="633EE514" w14:textId="0A920A0D" w:rsidR="005B7159" w:rsidRDefault="005B7159" w:rsidP="005B715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rFonts w:eastAsia="MS Mincho"/>
              </w:rPr>
              <w:t>Support and promote engagement</w:t>
            </w:r>
          </w:p>
        </w:tc>
        <w:tc>
          <w:tcPr>
            <w:tcW w:w="3128" w:type="dxa"/>
          </w:tcPr>
          <w:p w14:paraId="7EE72B38" w14:textId="5C1D54AB" w:rsidR="005B7159" w:rsidRPr="00E52224" w:rsidRDefault="005B7159" w:rsidP="005B715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169C">
              <w:rPr>
                <w:rFonts w:eastAsia="MS Mincho"/>
              </w:rPr>
              <w:t xml:space="preserve">Text messages 3x/week; weekly in-person sessions </w:t>
            </w:r>
          </w:p>
        </w:tc>
      </w:tr>
      <w:tr w:rsidR="005B7159" w:rsidRPr="00116B86" w14:paraId="3377BC85" w14:textId="77777777" w:rsidTr="001842D5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B3EA4AA" w14:textId="13A10D74" w:rsidR="005B7159" w:rsidRPr="00BE2630" w:rsidRDefault="005B7159" w:rsidP="005B7159">
            <w:pPr>
              <w:widowControl w:val="0"/>
              <w:rPr>
                <w:b w:val="0"/>
                <w:bCs w:val="0"/>
                <w:color w:val="000000" w:themeColor="text1"/>
              </w:rPr>
            </w:pPr>
            <w:r w:rsidRPr="00BE2630">
              <w:rPr>
                <w:b w:val="0"/>
                <w:bCs w:val="0"/>
              </w:rPr>
              <w:t>Hauffman, 2017</w:t>
            </w:r>
            <w:r w:rsidR="00A5041E">
              <w:rPr>
                <w:b w:val="0"/>
                <w:bCs w:val="0"/>
              </w:rPr>
              <w:t xml:space="preserve"> [87]</w:t>
            </w:r>
          </w:p>
        </w:tc>
        <w:tc>
          <w:tcPr>
            <w:tcW w:w="2268" w:type="dxa"/>
          </w:tcPr>
          <w:p w14:paraId="2D3FF589" w14:textId="1083D89B" w:rsidR="005B7159" w:rsidRPr="00EE169C" w:rsidRDefault="005B7159" w:rsidP="005B715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Nurse</w:t>
            </w:r>
          </w:p>
        </w:tc>
        <w:tc>
          <w:tcPr>
            <w:tcW w:w="2145" w:type="dxa"/>
          </w:tcPr>
          <w:p w14:paraId="09BB5247" w14:textId="2D1974C5" w:rsidR="005B7159" w:rsidRPr="00EE169C" w:rsidRDefault="005B7159" w:rsidP="005B715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color w:val="000000"/>
              </w:rPr>
              <w:t>Online</w:t>
            </w:r>
          </w:p>
        </w:tc>
        <w:tc>
          <w:tcPr>
            <w:tcW w:w="4693" w:type="dxa"/>
          </w:tcPr>
          <w:p w14:paraId="44A187D4" w14:textId="77777777" w:rsidR="005B7159" w:rsidRPr="00EE169C" w:rsidRDefault="005B7159" w:rsidP="005B715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</w:rPr>
            </w:pPr>
            <w:r>
              <w:rPr>
                <w:rFonts w:eastAsia="MS Mincho"/>
              </w:rPr>
              <w:t>Answer questions and moderate forum</w:t>
            </w:r>
          </w:p>
          <w:p w14:paraId="72502889" w14:textId="77777777" w:rsidR="005B7159" w:rsidRPr="00EE169C" w:rsidRDefault="005B7159" w:rsidP="005B715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</w:p>
        </w:tc>
        <w:tc>
          <w:tcPr>
            <w:tcW w:w="3128" w:type="dxa"/>
          </w:tcPr>
          <w:p w14:paraId="082FF933" w14:textId="03E496D4" w:rsidR="005B7159" w:rsidRPr="00EE169C" w:rsidRDefault="005B7159" w:rsidP="005B715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color w:val="000000"/>
              </w:rPr>
              <w:t>Unclear</w:t>
            </w:r>
          </w:p>
        </w:tc>
      </w:tr>
      <w:tr w:rsidR="005B7159" w:rsidRPr="00EE169C" w14:paraId="7E0C2EE8" w14:textId="77777777" w:rsidTr="0018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6E7E053" w14:textId="512FD397" w:rsidR="005B7159" w:rsidRPr="00BE2630" w:rsidRDefault="005B7159" w:rsidP="005B7159">
            <w:pPr>
              <w:widowControl w:val="0"/>
              <w:rPr>
                <w:b w:val="0"/>
                <w:bCs w:val="0"/>
                <w:color w:val="000000" w:themeColor="text1"/>
              </w:rPr>
            </w:pPr>
            <w:r w:rsidRPr="00BE2630">
              <w:rPr>
                <w:b w:val="0"/>
                <w:bCs w:val="0"/>
              </w:rPr>
              <w:t>Hauffman, 2020</w:t>
            </w:r>
            <w:r>
              <w:rPr>
                <w:b w:val="0"/>
                <w:bCs w:val="0"/>
              </w:rPr>
              <w:t>a</w:t>
            </w:r>
            <w:r w:rsidR="00A5041E">
              <w:rPr>
                <w:b w:val="0"/>
                <w:bCs w:val="0"/>
              </w:rPr>
              <w:t xml:space="preserve"> [78]</w:t>
            </w:r>
          </w:p>
        </w:tc>
        <w:tc>
          <w:tcPr>
            <w:tcW w:w="2268" w:type="dxa"/>
          </w:tcPr>
          <w:p w14:paraId="5895880C" w14:textId="41AFF5CC" w:rsidR="005B7159" w:rsidRPr="00EE169C" w:rsidRDefault="005B7159" w:rsidP="005B715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 xml:space="preserve">Nurse </w:t>
            </w:r>
            <w:r>
              <w:rPr>
                <w:rFonts w:eastAsia="MS Mincho"/>
              </w:rPr>
              <w:t xml:space="preserve">(step 1) and </w:t>
            </w:r>
            <w:r w:rsidRPr="00EE169C">
              <w:rPr>
                <w:rFonts w:eastAsia="MS Mincho"/>
              </w:rPr>
              <w:t>psychologist</w:t>
            </w:r>
            <w:r>
              <w:rPr>
                <w:rFonts w:eastAsia="MS Mincho"/>
              </w:rPr>
              <w:t xml:space="preserve"> (step 2)</w:t>
            </w:r>
          </w:p>
        </w:tc>
        <w:tc>
          <w:tcPr>
            <w:tcW w:w="2145" w:type="dxa"/>
          </w:tcPr>
          <w:p w14:paraId="7B912187" w14:textId="16757784" w:rsidR="005B7159" w:rsidRPr="00EE169C" w:rsidRDefault="005B7159" w:rsidP="005B715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color w:val="000000"/>
              </w:rPr>
              <w:t>Online via portal</w:t>
            </w:r>
          </w:p>
        </w:tc>
        <w:tc>
          <w:tcPr>
            <w:tcW w:w="4693" w:type="dxa"/>
          </w:tcPr>
          <w:p w14:paraId="3376C5B7" w14:textId="77777777" w:rsidR="005B7159" w:rsidRPr="00EE169C" w:rsidRDefault="005B7159" w:rsidP="005B715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</w:rPr>
            </w:pPr>
            <w:r>
              <w:rPr>
                <w:rFonts w:eastAsia="MS Mincho"/>
              </w:rPr>
              <w:t>Answer questions and moderate forum (step 1, nurse)</w:t>
            </w:r>
          </w:p>
          <w:p w14:paraId="6E8BD13F" w14:textId="77777777" w:rsidR="005B7159" w:rsidRPr="00EE169C" w:rsidRDefault="005B7159" w:rsidP="005B715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</w:rPr>
            </w:pPr>
          </w:p>
          <w:p w14:paraId="09C02AD6" w14:textId="1BCE19C8" w:rsidR="005B7159" w:rsidRPr="00EE169C" w:rsidRDefault="005B7159" w:rsidP="005B715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>
              <w:rPr>
                <w:rFonts w:eastAsia="MS Mincho"/>
              </w:rPr>
              <w:t xml:space="preserve">Monitor progress, answer questions, and </w:t>
            </w:r>
            <w:proofErr w:type="spellStart"/>
            <w:r>
              <w:rPr>
                <w:rFonts w:eastAsia="MS Mincho"/>
              </w:rPr>
              <w:t>prvide</w:t>
            </w:r>
            <w:proofErr w:type="spellEnd"/>
            <w:r>
              <w:rPr>
                <w:rFonts w:eastAsia="MS Mincho"/>
              </w:rPr>
              <w:t xml:space="preserve"> feedback (step 2, psychologist)</w:t>
            </w:r>
          </w:p>
        </w:tc>
        <w:tc>
          <w:tcPr>
            <w:tcW w:w="3128" w:type="dxa"/>
          </w:tcPr>
          <w:p w14:paraId="3B7EA530" w14:textId="77777777" w:rsidR="005B7159" w:rsidRDefault="005B7159" w:rsidP="005B715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tep 1: Unclear</w:t>
            </w:r>
          </w:p>
          <w:p w14:paraId="111D5AA9" w14:textId="77777777" w:rsidR="005B7159" w:rsidRPr="00EE169C" w:rsidRDefault="005B7159" w:rsidP="005B715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>
              <w:rPr>
                <w:color w:val="000000"/>
              </w:rPr>
              <w:t xml:space="preserve">Step 2: </w:t>
            </w:r>
            <w:r w:rsidRPr="00EE169C">
              <w:rPr>
                <w:color w:val="000000"/>
              </w:rPr>
              <w:t xml:space="preserve">Weekly </w:t>
            </w:r>
          </w:p>
          <w:p w14:paraId="2C3811B6" w14:textId="2E2BBBDE" w:rsidR="005B7159" w:rsidRPr="00EE169C" w:rsidRDefault="005B7159" w:rsidP="005B715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color w:val="000000"/>
              </w:rPr>
              <w:t xml:space="preserve"> </w:t>
            </w:r>
          </w:p>
        </w:tc>
      </w:tr>
      <w:tr w:rsidR="00B66A9C" w:rsidRPr="00EE169C" w14:paraId="797B95B1" w14:textId="77777777" w:rsidTr="001842D5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C6BB5E" w14:textId="57AAF96F" w:rsidR="00B66A9C" w:rsidRPr="00BE2630" w:rsidRDefault="00B66A9C" w:rsidP="00B66A9C">
            <w:pPr>
              <w:widowControl w:val="0"/>
              <w:rPr>
                <w:b w:val="0"/>
                <w:bCs w:val="0"/>
                <w:color w:val="000000" w:themeColor="text1"/>
              </w:rPr>
            </w:pPr>
            <w:r w:rsidRPr="00BE2630">
              <w:rPr>
                <w:b w:val="0"/>
                <w:bCs w:val="0"/>
              </w:rPr>
              <w:t>Hauffman, 2020</w:t>
            </w:r>
            <w:r>
              <w:rPr>
                <w:b w:val="0"/>
                <w:bCs w:val="0"/>
              </w:rPr>
              <w:t>b</w:t>
            </w:r>
            <w:r w:rsidR="00A5041E">
              <w:rPr>
                <w:b w:val="0"/>
                <w:bCs w:val="0"/>
              </w:rPr>
              <w:t xml:space="preserve"> [82]</w:t>
            </w:r>
          </w:p>
        </w:tc>
        <w:tc>
          <w:tcPr>
            <w:tcW w:w="2268" w:type="dxa"/>
          </w:tcPr>
          <w:p w14:paraId="330EB268" w14:textId="5B188703" w:rsidR="00B66A9C" w:rsidRPr="00EE169C" w:rsidRDefault="00B66A9C" w:rsidP="00B66A9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 xml:space="preserve">Nurse </w:t>
            </w:r>
            <w:r>
              <w:rPr>
                <w:rFonts w:eastAsia="MS Mincho"/>
              </w:rPr>
              <w:t xml:space="preserve">(step 1) and </w:t>
            </w:r>
            <w:r w:rsidRPr="00EE169C">
              <w:rPr>
                <w:rFonts w:eastAsia="MS Mincho"/>
              </w:rPr>
              <w:t>psychologist</w:t>
            </w:r>
            <w:r>
              <w:rPr>
                <w:rFonts w:eastAsia="MS Mincho"/>
              </w:rPr>
              <w:t xml:space="preserve"> (step 2)</w:t>
            </w:r>
          </w:p>
        </w:tc>
        <w:tc>
          <w:tcPr>
            <w:tcW w:w="2145" w:type="dxa"/>
          </w:tcPr>
          <w:p w14:paraId="55DF0E88" w14:textId="5700680A" w:rsidR="00B66A9C" w:rsidRPr="00EE169C" w:rsidRDefault="00B66A9C" w:rsidP="00B66A9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color w:val="000000"/>
              </w:rPr>
              <w:t>Online via portal</w:t>
            </w:r>
          </w:p>
        </w:tc>
        <w:tc>
          <w:tcPr>
            <w:tcW w:w="4693" w:type="dxa"/>
          </w:tcPr>
          <w:p w14:paraId="45A41B54" w14:textId="77777777" w:rsidR="00B66A9C" w:rsidRPr="00EE169C" w:rsidRDefault="00B66A9C" w:rsidP="00B66A9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</w:rPr>
            </w:pPr>
            <w:r>
              <w:rPr>
                <w:rFonts w:eastAsia="MS Mincho"/>
              </w:rPr>
              <w:t>Answer questions and moderate forum (step 1, nurse)</w:t>
            </w:r>
          </w:p>
          <w:p w14:paraId="43B93B3C" w14:textId="77777777" w:rsidR="00B66A9C" w:rsidRPr="00EE169C" w:rsidRDefault="00B66A9C" w:rsidP="00B66A9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</w:rPr>
            </w:pPr>
          </w:p>
          <w:p w14:paraId="693D4D92" w14:textId="34223ED8" w:rsidR="00B66A9C" w:rsidRPr="00EE169C" w:rsidRDefault="00B66A9C" w:rsidP="00B66A9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>
              <w:rPr>
                <w:rFonts w:eastAsia="MS Mincho"/>
              </w:rPr>
              <w:t>Monitor progress, answer questions, and provide feedback (step 2, psychologist)</w:t>
            </w:r>
          </w:p>
        </w:tc>
        <w:tc>
          <w:tcPr>
            <w:tcW w:w="3128" w:type="dxa"/>
          </w:tcPr>
          <w:p w14:paraId="20D1BA57" w14:textId="77777777" w:rsidR="00B66A9C" w:rsidRDefault="00B66A9C" w:rsidP="00B66A9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tep 1: Unclear</w:t>
            </w:r>
          </w:p>
          <w:p w14:paraId="28E6553A" w14:textId="77777777" w:rsidR="00B66A9C" w:rsidRPr="00EE169C" w:rsidRDefault="00B66A9C" w:rsidP="00B66A9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>
              <w:rPr>
                <w:color w:val="000000"/>
              </w:rPr>
              <w:t xml:space="preserve">Step 2: </w:t>
            </w:r>
            <w:r w:rsidRPr="00EE169C">
              <w:rPr>
                <w:color w:val="000000"/>
              </w:rPr>
              <w:t xml:space="preserve">Weekly </w:t>
            </w:r>
          </w:p>
          <w:p w14:paraId="6FD5D5E5" w14:textId="27605FB3" w:rsidR="00B66A9C" w:rsidRPr="00EE169C" w:rsidRDefault="00B66A9C" w:rsidP="00B66A9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color w:val="000000"/>
              </w:rPr>
              <w:t xml:space="preserve"> </w:t>
            </w:r>
          </w:p>
        </w:tc>
      </w:tr>
      <w:tr w:rsidR="00B66A9C" w:rsidRPr="00EE169C" w14:paraId="294DFE03" w14:textId="77777777" w:rsidTr="0018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BF6759A" w14:textId="2798EDBE" w:rsidR="00B66A9C" w:rsidRPr="00BE2630" w:rsidRDefault="00B66A9C" w:rsidP="00B66A9C">
            <w:pPr>
              <w:widowControl w:val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BE2630">
              <w:rPr>
                <w:b w:val="0"/>
                <w:bCs w:val="0"/>
              </w:rPr>
              <w:t>Igelstrom</w:t>
            </w:r>
            <w:proofErr w:type="spellEnd"/>
            <w:r w:rsidRPr="00BE2630">
              <w:rPr>
                <w:b w:val="0"/>
                <w:bCs w:val="0"/>
              </w:rPr>
              <w:t>, 2020</w:t>
            </w:r>
            <w:r w:rsidR="00FE7F13">
              <w:rPr>
                <w:b w:val="0"/>
                <w:bCs w:val="0"/>
              </w:rPr>
              <w:t xml:space="preserve"> [81]</w:t>
            </w:r>
          </w:p>
        </w:tc>
        <w:tc>
          <w:tcPr>
            <w:tcW w:w="2268" w:type="dxa"/>
          </w:tcPr>
          <w:p w14:paraId="690A7D3E" w14:textId="09205DF7" w:rsidR="00B66A9C" w:rsidRPr="00EE169C" w:rsidRDefault="00B66A9C" w:rsidP="00B66A9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 xml:space="preserve">Nurse </w:t>
            </w:r>
            <w:r>
              <w:rPr>
                <w:rFonts w:eastAsia="MS Mincho"/>
              </w:rPr>
              <w:t xml:space="preserve">(step 1) and </w:t>
            </w:r>
            <w:r w:rsidRPr="00EE169C">
              <w:rPr>
                <w:rFonts w:eastAsia="MS Mincho"/>
              </w:rPr>
              <w:t>psychologist</w:t>
            </w:r>
            <w:r>
              <w:rPr>
                <w:rFonts w:eastAsia="MS Mincho"/>
              </w:rPr>
              <w:t xml:space="preserve"> (step 2)</w:t>
            </w:r>
          </w:p>
        </w:tc>
        <w:tc>
          <w:tcPr>
            <w:tcW w:w="2145" w:type="dxa"/>
          </w:tcPr>
          <w:p w14:paraId="5273ADBB" w14:textId="39C188D3" w:rsidR="00B66A9C" w:rsidRPr="00EE169C" w:rsidRDefault="00B66A9C" w:rsidP="00B66A9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color w:val="000000"/>
              </w:rPr>
              <w:t>Online via portal</w:t>
            </w:r>
          </w:p>
        </w:tc>
        <w:tc>
          <w:tcPr>
            <w:tcW w:w="4693" w:type="dxa"/>
          </w:tcPr>
          <w:p w14:paraId="50AAD40D" w14:textId="77777777" w:rsidR="00B66A9C" w:rsidRPr="00EE169C" w:rsidRDefault="00B66A9C" w:rsidP="00B66A9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</w:rPr>
            </w:pPr>
            <w:r>
              <w:rPr>
                <w:rFonts w:eastAsia="MS Mincho"/>
              </w:rPr>
              <w:t>Answer questions and moderate forum (step 1, nurse)</w:t>
            </w:r>
          </w:p>
          <w:p w14:paraId="4495E8EA" w14:textId="77777777" w:rsidR="00B66A9C" w:rsidRPr="00EE169C" w:rsidRDefault="00B66A9C" w:rsidP="00B66A9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</w:rPr>
            </w:pPr>
          </w:p>
          <w:p w14:paraId="3ADCC297" w14:textId="46152BF4" w:rsidR="00B66A9C" w:rsidRPr="00EE169C" w:rsidRDefault="00B66A9C" w:rsidP="00B66A9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>
              <w:rPr>
                <w:rFonts w:eastAsia="MS Mincho"/>
              </w:rPr>
              <w:t>Monitor progress, answer questions, and provide feedback (step 2, psychologist)</w:t>
            </w:r>
          </w:p>
        </w:tc>
        <w:tc>
          <w:tcPr>
            <w:tcW w:w="3128" w:type="dxa"/>
          </w:tcPr>
          <w:p w14:paraId="35440C67" w14:textId="77777777" w:rsidR="00B66A9C" w:rsidRDefault="00B66A9C" w:rsidP="00B66A9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tep 1: Unclear</w:t>
            </w:r>
          </w:p>
          <w:p w14:paraId="0E9CA051" w14:textId="77777777" w:rsidR="00B66A9C" w:rsidRPr="00EE169C" w:rsidRDefault="00B66A9C" w:rsidP="00B66A9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>
              <w:rPr>
                <w:color w:val="000000"/>
              </w:rPr>
              <w:t xml:space="preserve">Step 2: </w:t>
            </w:r>
            <w:r w:rsidRPr="00EE169C">
              <w:rPr>
                <w:color w:val="000000"/>
              </w:rPr>
              <w:t xml:space="preserve">Weekly </w:t>
            </w:r>
          </w:p>
          <w:p w14:paraId="4221E4A9" w14:textId="29BEEF30" w:rsidR="00B66A9C" w:rsidRPr="00EE169C" w:rsidRDefault="00B66A9C" w:rsidP="00B66A9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color w:val="000000"/>
              </w:rPr>
              <w:t xml:space="preserve"> </w:t>
            </w:r>
          </w:p>
        </w:tc>
      </w:tr>
      <w:tr w:rsidR="00B66A9C" w:rsidRPr="00EE169C" w14:paraId="19978C77" w14:textId="77777777" w:rsidTr="001842D5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EB0ABDF" w14:textId="359AE270" w:rsidR="00B66A9C" w:rsidRPr="00BE2630" w:rsidRDefault="00B66A9C" w:rsidP="00B66A9C">
            <w:pPr>
              <w:widowControl w:val="0"/>
              <w:rPr>
                <w:b w:val="0"/>
                <w:bCs w:val="0"/>
                <w:color w:val="000000" w:themeColor="text1"/>
              </w:rPr>
            </w:pPr>
            <w:r w:rsidRPr="00BE2630">
              <w:rPr>
                <w:b w:val="0"/>
                <w:bCs w:val="0"/>
              </w:rPr>
              <w:t>Lundgren, 2015</w:t>
            </w:r>
            <w:r w:rsidR="00FE7F13">
              <w:rPr>
                <w:b w:val="0"/>
                <w:bCs w:val="0"/>
              </w:rPr>
              <w:t xml:space="preserve"> [48]</w:t>
            </w:r>
          </w:p>
        </w:tc>
        <w:tc>
          <w:tcPr>
            <w:tcW w:w="2268" w:type="dxa"/>
          </w:tcPr>
          <w:p w14:paraId="5ABE97C6" w14:textId="7450AFF6" w:rsidR="00B66A9C" w:rsidRPr="00EE169C" w:rsidRDefault="00B66A9C" w:rsidP="00B66A9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 xml:space="preserve">Nurse specialist </w:t>
            </w:r>
          </w:p>
        </w:tc>
        <w:tc>
          <w:tcPr>
            <w:tcW w:w="2145" w:type="dxa"/>
          </w:tcPr>
          <w:p w14:paraId="5CD17A3E" w14:textId="567B772A" w:rsidR="00B66A9C" w:rsidRPr="00EE169C" w:rsidRDefault="00B66A9C" w:rsidP="00B66A9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Email</w:t>
            </w:r>
          </w:p>
        </w:tc>
        <w:tc>
          <w:tcPr>
            <w:tcW w:w="4693" w:type="dxa"/>
          </w:tcPr>
          <w:p w14:paraId="6B4B8B44" w14:textId="59975767" w:rsidR="00B66A9C" w:rsidRPr="00EE169C" w:rsidRDefault="00B66A9C" w:rsidP="00B66A9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>
              <w:rPr>
                <w:rFonts w:eastAsia="MS Mincho"/>
              </w:rPr>
              <w:t xml:space="preserve">Answer </w:t>
            </w:r>
            <w:r w:rsidRPr="00EE169C">
              <w:rPr>
                <w:rFonts w:eastAsia="MS Mincho"/>
              </w:rPr>
              <w:t xml:space="preserve">questions and provide reminders </w:t>
            </w:r>
          </w:p>
        </w:tc>
        <w:tc>
          <w:tcPr>
            <w:tcW w:w="3128" w:type="dxa"/>
          </w:tcPr>
          <w:p w14:paraId="4C2A9B60" w14:textId="1E00FFC2" w:rsidR="00B66A9C" w:rsidRPr="00EE169C" w:rsidRDefault="00B66A9C" w:rsidP="00B66A9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Within 24 hrs on weekdays</w:t>
            </w:r>
          </w:p>
        </w:tc>
      </w:tr>
      <w:tr w:rsidR="00070DBC" w:rsidRPr="00EE169C" w14:paraId="3F0A30D2" w14:textId="77777777" w:rsidTr="0018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293B271" w14:textId="272AC5FF" w:rsidR="00070DBC" w:rsidRPr="00BE2630" w:rsidRDefault="00070DBC" w:rsidP="00070DBC">
            <w:pPr>
              <w:widowControl w:val="0"/>
              <w:rPr>
                <w:b w:val="0"/>
                <w:bCs w:val="0"/>
                <w:color w:val="000000" w:themeColor="text1"/>
              </w:rPr>
            </w:pPr>
            <w:r w:rsidRPr="00BE2630">
              <w:rPr>
                <w:b w:val="0"/>
                <w:bCs w:val="0"/>
              </w:rPr>
              <w:t>Lundgren, 2016</w:t>
            </w:r>
            <w:r w:rsidR="00FE7F13">
              <w:rPr>
                <w:b w:val="0"/>
                <w:bCs w:val="0"/>
              </w:rPr>
              <w:t xml:space="preserve"> [66]</w:t>
            </w:r>
          </w:p>
        </w:tc>
        <w:tc>
          <w:tcPr>
            <w:tcW w:w="2268" w:type="dxa"/>
          </w:tcPr>
          <w:p w14:paraId="57317E0E" w14:textId="67A66145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 xml:space="preserve">Nurse specialist </w:t>
            </w:r>
          </w:p>
        </w:tc>
        <w:tc>
          <w:tcPr>
            <w:tcW w:w="2145" w:type="dxa"/>
          </w:tcPr>
          <w:p w14:paraId="20BDB33C" w14:textId="74EE84AE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Email</w:t>
            </w:r>
          </w:p>
        </w:tc>
        <w:tc>
          <w:tcPr>
            <w:tcW w:w="4693" w:type="dxa"/>
          </w:tcPr>
          <w:p w14:paraId="2891B79A" w14:textId="7D6507A2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>
              <w:rPr>
                <w:rFonts w:eastAsia="MS Mincho"/>
              </w:rPr>
              <w:t xml:space="preserve">Answer </w:t>
            </w:r>
            <w:r w:rsidRPr="00EE169C">
              <w:rPr>
                <w:rFonts w:eastAsia="MS Mincho"/>
              </w:rPr>
              <w:t xml:space="preserve">questions and provide reminders </w:t>
            </w:r>
          </w:p>
        </w:tc>
        <w:tc>
          <w:tcPr>
            <w:tcW w:w="3128" w:type="dxa"/>
          </w:tcPr>
          <w:p w14:paraId="793D4843" w14:textId="27E2DEF1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Within 24 hrs on weekdays</w:t>
            </w:r>
          </w:p>
        </w:tc>
      </w:tr>
      <w:tr w:rsidR="00070DBC" w:rsidRPr="00EE169C" w14:paraId="54EBFEE6" w14:textId="77777777" w:rsidTr="001842D5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30393A4" w14:textId="0C953922" w:rsidR="00070DBC" w:rsidRPr="00BE2630" w:rsidRDefault="00070DBC" w:rsidP="00070DBC">
            <w:pPr>
              <w:widowControl w:val="0"/>
              <w:rPr>
                <w:b w:val="0"/>
                <w:bCs w:val="0"/>
                <w:color w:val="000000"/>
              </w:rPr>
            </w:pPr>
            <w:r w:rsidRPr="00A146D3">
              <w:rPr>
                <w:b w:val="0"/>
                <w:bCs w:val="0"/>
                <w:color w:val="000000"/>
              </w:rPr>
              <w:t>Johansson et al. 2021</w:t>
            </w:r>
            <w:r w:rsidR="00FE7F13">
              <w:rPr>
                <w:b w:val="0"/>
                <w:bCs w:val="0"/>
                <w:color w:val="000000"/>
              </w:rPr>
              <w:t xml:space="preserve"> [93]</w:t>
            </w:r>
          </w:p>
        </w:tc>
        <w:tc>
          <w:tcPr>
            <w:tcW w:w="2268" w:type="dxa"/>
          </w:tcPr>
          <w:p w14:paraId="5B43C07C" w14:textId="2CFC9C58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</w:rPr>
            </w:pPr>
            <w:r w:rsidRPr="00E52224">
              <w:rPr>
                <w:color w:val="000000"/>
              </w:rPr>
              <w:t xml:space="preserve">Nurse specialist </w:t>
            </w:r>
          </w:p>
        </w:tc>
        <w:tc>
          <w:tcPr>
            <w:tcW w:w="2145" w:type="dxa"/>
          </w:tcPr>
          <w:p w14:paraId="513C40F1" w14:textId="72069F1A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</w:rPr>
            </w:pPr>
            <w:r w:rsidRPr="00E52224">
              <w:rPr>
                <w:rFonts w:eastAsia="MS Mincho"/>
              </w:rPr>
              <w:t>Email</w:t>
            </w:r>
          </w:p>
        </w:tc>
        <w:tc>
          <w:tcPr>
            <w:tcW w:w="4693" w:type="dxa"/>
          </w:tcPr>
          <w:p w14:paraId="0F944CF9" w14:textId="03129F10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</w:rPr>
            </w:pPr>
            <w:r w:rsidRPr="00E52224">
              <w:rPr>
                <w:color w:val="000000"/>
              </w:rPr>
              <w:t xml:space="preserve">Respond to questions and provide reminders </w:t>
            </w:r>
          </w:p>
        </w:tc>
        <w:tc>
          <w:tcPr>
            <w:tcW w:w="3128" w:type="dxa"/>
          </w:tcPr>
          <w:p w14:paraId="4759A3C1" w14:textId="604628A6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</w:rPr>
            </w:pPr>
            <w:r w:rsidRPr="00E52224">
              <w:rPr>
                <w:color w:val="000000"/>
              </w:rPr>
              <w:t>Within 24 h</w:t>
            </w:r>
            <w:r w:rsidR="00A01AFE">
              <w:rPr>
                <w:color w:val="000000"/>
              </w:rPr>
              <w:t>rs</w:t>
            </w:r>
            <w:r w:rsidRPr="00E52224">
              <w:rPr>
                <w:color w:val="000000"/>
              </w:rPr>
              <w:t xml:space="preserve"> on weekdays</w:t>
            </w:r>
          </w:p>
        </w:tc>
      </w:tr>
      <w:tr w:rsidR="008B2C13" w:rsidRPr="00EE169C" w14:paraId="557AC680" w14:textId="77777777" w:rsidTr="0081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52F4739" w14:textId="196C8E34" w:rsidR="008B2C13" w:rsidRPr="008125FC" w:rsidRDefault="008B2C13" w:rsidP="008B2C13">
            <w:pPr>
              <w:rPr>
                <w:b w:val="0"/>
                <w:bCs w:val="0"/>
                <w:color w:val="000000"/>
              </w:rPr>
            </w:pPr>
            <w:r w:rsidRPr="008125FC">
              <w:rPr>
                <w:b w:val="0"/>
                <w:bCs w:val="0"/>
                <w:color w:val="000000"/>
              </w:rPr>
              <w:t>Koehler, 2020</w:t>
            </w:r>
            <w:r w:rsidR="00FE7F13">
              <w:rPr>
                <w:b w:val="0"/>
                <w:bCs w:val="0"/>
                <w:color w:val="000000"/>
              </w:rPr>
              <w:t xml:space="preserve"> [72]</w:t>
            </w:r>
          </w:p>
          <w:p w14:paraId="72A0E59D" w14:textId="77777777" w:rsidR="008B2C13" w:rsidRPr="008125FC" w:rsidRDefault="008B2C13" w:rsidP="00070DBC">
            <w:pPr>
              <w:widowControl w:val="0"/>
              <w:rPr>
                <w:color w:val="000000"/>
              </w:rPr>
            </w:pPr>
          </w:p>
        </w:tc>
        <w:tc>
          <w:tcPr>
            <w:tcW w:w="2268" w:type="dxa"/>
            <w:shd w:val="clear" w:color="auto" w:fill="auto"/>
          </w:tcPr>
          <w:p w14:paraId="2195A5E2" w14:textId="0DFAD47E" w:rsidR="008B2C13" w:rsidRPr="008125FC" w:rsidRDefault="00A17F7F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</w:rPr>
            </w:pPr>
            <w:r w:rsidRPr="008125FC">
              <w:rPr>
                <w:rFonts w:eastAsia="MS Mincho"/>
              </w:rPr>
              <w:t xml:space="preserve">Nurse </w:t>
            </w:r>
          </w:p>
        </w:tc>
        <w:tc>
          <w:tcPr>
            <w:tcW w:w="2145" w:type="dxa"/>
            <w:shd w:val="clear" w:color="auto" w:fill="auto"/>
          </w:tcPr>
          <w:p w14:paraId="05098DAC" w14:textId="2CA89F49" w:rsidR="008B2C13" w:rsidRPr="008125FC" w:rsidRDefault="008125F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</w:rPr>
            </w:pPr>
            <w:r w:rsidRPr="008125FC">
              <w:rPr>
                <w:rFonts w:eastAsia="MS Mincho"/>
              </w:rPr>
              <w:t>Phone</w:t>
            </w:r>
          </w:p>
        </w:tc>
        <w:tc>
          <w:tcPr>
            <w:tcW w:w="4693" w:type="dxa"/>
            <w:shd w:val="clear" w:color="auto" w:fill="auto"/>
          </w:tcPr>
          <w:p w14:paraId="5A8CA64C" w14:textId="5BF37E5F" w:rsidR="008B2C13" w:rsidRPr="008125FC" w:rsidRDefault="004F161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</w:rPr>
            </w:pPr>
            <w:r w:rsidRPr="008125FC">
              <w:rPr>
                <w:rFonts w:eastAsia="MS Mincho"/>
              </w:rPr>
              <w:t>Structured interview including questions about mood</w:t>
            </w:r>
          </w:p>
        </w:tc>
        <w:tc>
          <w:tcPr>
            <w:tcW w:w="3128" w:type="dxa"/>
            <w:shd w:val="clear" w:color="auto" w:fill="auto"/>
          </w:tcPr>
          <w:p w14:paraId="60D48EE5" w14:textId="41431A01" w:rsidR="008B2C13" w:rsidRPr="008125FC" w:rsidRDefault="00A17F7F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</w:rPr>
            </w:pPr>
            <w:r w:rsidRPr="008125FC">
              <w:rPr>
                <w:rFonts w:eastAsia="MS Mincho"/>
              </w:rPr>
              <w:t>Monthly or as requested/needed by the patient</w:t>
            </w:r>
          </w:p>
        </w:tc>
      </w:tr>
      <w:tr w:rsidR="00070DBC" w:rsidRPr="00EE169C" w14:paraId="6949B424" w14:textId="77777777" w:rsidTr="001842D5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43CA445" w14:textId="3AA56A5F" w:rsidR="00070DBC" w:rsidRPr="00BE2630" w:rsidRDefault="00070DBC" w:rsidP="00070DBC">
            <w:pPr>
              <w:widowControl w:val="0"/>
              <w:rPr>
                <w:b w:val="0"/>
                <w:bCs w:val="0"/>
                <w:color w:val="000000" w:themeColor="text1"/>
              </w:rPr>
            </w:pPr>
            <w:r w:rsidRPr="00BE2630">
              <w:rPr>
                <w:b w:val="0"/>
                <w:bCs w:val="0"/>
                <w:color w:val="000000"/>
              </w:rPr>
              <w:t>McCusker, 2015</w:t>
            </w:r>
            <w:r w:rsidR="003100AD">
              <w:rPr>
                <w:b w:val="0"/>
                <w:bCs w:val="0"/>
                <w:color w:val="000000"/>
              </w:rPr>
              <w:t xml:space="preserve"> </w:t>
            </w:r>
            <w:r w:rsidR="003100AD">
              <w:rPr>
                <w:b w:val="0"/>
                <w:bCs w:val="0"/>
                <w:color w:val="000000"/>
              </w:rPr>
              <w:lastRenderedPageBreak/>
              <w:t>[47]</w:t>
            </w:r>
          </w:p>
        </w:tc>
        <w:tc>
          <w:tcPr>
            <w:tcW w:w="2268" w:type="dxa"/>
          </w:tcPr>
          <w:p w14:paraId="7576AE93" w14:textId="715F19BF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lastRenderedPageBreak/>
              <w:t>Trained lay coach</w:t>
            </w:r>
          </w:p>
        </w:tc>
        <w:tc>
          <w:tcPr>
            <w:tcW w:w="2145" w:type="dxa"/>
          </w:tcPr>
          <w:p w14:paraId="6514307E" w14:textId="686B968A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Phone</w:t>
            </w:r>
          </w:p>
        </w:tc>
        <w:tc>
          <w:tcPr>
            <w:tcW w:w="4693" w:type="dxa"/>
          </w:tcPr>
          <w:p w14:paraId="52952B9D" w14:textId="027B2A8A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 xml:space="preserve">Monitor symptom severity and tailor </w:t>
            </w:r>
            <w:r w:rsidRPr="00EE169C">
              <w:rPr>
                <w:rFonts w:eastAsia="MS Mincho"/>
              </w:rPr>
              <w:lastRenderedPageBreak/>
              <w:t>intervention to individual needs</w:t>
            </w:r>
          </w:p>
        </w:tc>
        <w:tc>
          <w:tcPr>
            <w:tcW w:w="3128" w:type="dxa"/>
          </w:tcPr>
          <w:p w14:paraId="3FB6F7B5" w14:textId="4A1BB404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lastRenderedPageBreak/>
              <w:t xml:space="preserve">Weekly for 3 months, </w:t>
            </w:r>
            <w:r w:rsidRPr="00EE169C">
              <w:rPr>
                <w:rFonts w:eastAsia="MS Mincho"/>
              </w:rPr>
              <w:lastRenderedPageBreak/>
              <w:t>monthly for 6 months</w:t>
            </w:r>
          </w:p>
        </w:tc>
      </w:tr>
      <w:tr w:rsidR="00070DBC" w:rsidRPr="00EE169C" w14:paraId="673CAA29" w14:textId="77777777" w:rsidTr="0018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B90BDAB" w14:textId="55C0D6C7" w:rsidR="00070DBC" w:rsidRPr="00BE2630" w:rsidRDefault="00070DBC" w:rsidP="00070DBC">
            <w:pPr>
              <w:widowControl w:val="0"/>
              <w:rPr>
                <w:b w:val="0"/>
                <w:bCs w:val="0"/>
                <w:color w:val="000000" w:themeColor="text1"/>
              </w:rPr>
            </w:pPr>
            <w:r w:rsidRPr="00BE2630">
              <w:rPr>
                <w:b w:val="0"/>
                <w:bCs w:val="0"/>
                <w:color w:val="000000"/>
              </w:rPr>
              <w:lastRenderedPageBreak/>
              <w:t>McCusker, 2016</w:t>
            </w:r>
            <w:r w:rsidR="00854B23">
              <w:rPr>
                <w:b w:val="0"/>
                <w:bCs w:val="0"/>
                <w:color w:val="000000"/>
              </w:rPr>
              <w:t xml:space="preserve"> [79]</w:t>
            </w:r>
          </w:p>
        </w:tc>
        <w:tc>
          <w:tcPr>
            <w:tcW w:w="2268" w:type="dxa"/>
          </w:tcPr>
          <w:p w14:paraId="0AC914E1" w14:textId="358B2FC7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Trained lay coach</w:t>
            </w:r>
          </w:p>
        </w:tc>
        <w:tc>
          <w:tcPr>
            <w:tcW w:w="2145" w:type="dxa"/>
          </w:tcPr>
          <w:p w14:paraId="5F32A15A" w14:textId="37B4AAAD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Phone</w:t>
            </w:r>
          </w:p>
        </w:tc>
        <w:tc>
          <w:tcPr>
            <w:tcW w:w="4693" w:type="dxa"/>
          </w:tcPr>
          <w:p w14:paraId="3464DA94" w14:textId="29049055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Monitor symptom severity and tailor intervention to individual needs</w:t>
            </w:r>
          </w:p>
        </w:tc>
        <w:tc>
          <w:tcPr>
            <w:tcW w:w="3128" w:type="dxa"/>
          </w:tcPr>
          <w:p w14:paraId="1C22344A" w14:textId="2F21CC6B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Weekly for 3 months, monthly for 6 months</w:t>
            </w:r>
          </w:p>
        </w:tc>
      </w:tr>
      <w:tr w:rsidR="00070DBC" w:rsidRPr="00EE169C" w14:paraId="4597D6B2" w14:textId="77777777" w:rsidTr="001842D5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7ACC6BC" w14:textId="379907A2" w:rsidR="00070DBC" w:rsidRPr="00BE2630" w:rsidRDefault="00070DBC" w:rsidP="00070DBC">
            <w:pPr>
              <w:widowControl w:val="0"/>
              <w:rPr>
                <w:b w:val="0"/>
                <w:bCs w:val="0"/>
                <w:color w:val="000000" w:themeColor="text1"/>
              </w:rPr>
            </w:pPr>
            <w:r w:rsidRPr="00BE2630">
              <w:rPr>
                <w:b w:val="0"/>
                <w:bCs w:val="0"/>
                <w:color w:val="000000"/>
              </w:rPr>
              <w:t>Menezes, 2019</w:t>
            </w:r>
            <w:r w:rsidR="00854B23">
              <w:rPr>
                <w:b w:val="0"/>
                <w:bCs w:val="0"/>
                <w:color w:val="000000"/>
              </w:rPr>
              <w:t xml:space="preserve"> [47]</w:t>
            </w:r>
          </w:p>
        </w:tc>
        <w:tc>
          <w:tcPr>
            <w:tcW w:w="2268" w:type="dxa"/>
          </w:tcPr>
          <w:p w14:paraId="0A50CB01" w14:textId="23D5F799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t>Nurse or nurse assistant</w:t>
            </w:r>
          </w:p>
        </w:tc>
        <w:tc>
          <w:tcPr>
            <w:tcW w:w="2145" w:type="dxa"/>
          </w:tcPr>
          <w:p w14:paraId="58889B63" w14:textId="628862A6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t>Phone calls</w:t>
            </w:r>
          </w:p>
        </w:tc>
        <w:tc>
          <w:tcPr>
            <w:tcW w:w="4693" w:type="dxa"/>
          </w:tcPr>
          <w:p w14:paraId="0BBDFD62" w14:textId="091D2E53" w:rsidR="00070DBC" w:rsidRPr="00EE169C" w:rsidRDefault="006478B9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>
              <w:rPr>
                <w:color w:val="000000"/>
              </w:rPr>
              <w:t>Training to use the device, monitoring progress through intervention, and positive reinforcement</w:t>
            </w:r>
          </w:p>
        </w:tc>
        <w:tc>
          <w:tcPr>
            <w:tcW w:w="3128" w:type="dxa"/>
          </w:tcPr>
          <w:p w14:paraId="12AE58F8" w14:textId="41414E08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t>After weeks 1 and 4</w:t>
            </w:r>
          </w:p>
        </w:tc>
      </w:tr>
      <w:tr w:rsidR="00070DBC" w:rsidRPr="00EE169C" w14:paraId="583EC5D2" w14:textId="77777777" w:rsidTr="0018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D1431C5" w14:textId="33940E2F" w:rsidR="00070DBC" w:rsidRPr="00BE2630" w:rsidRDefault="00070DBC" w:rsidP="00070DBC">
            <w:pPr>
              <w:widowControl w:val="0"/>
              <w:rPr>
                <w:b w:val="0"/>
                <w:bCs w:val="0"/>
                <w:color w:val="000000" w:themeColor="text1"/>
              </w:rPr>
            </w:pPr>
            <w:r w:rsidRPr="00BE2630">
              <w:rPr>
                <w:b w:val="0"/>
                <w:bCs w:val="0"/>
                <w:color w:val="000000"/>
              </w:rPr>
              <w:t>Newby, 2017</w:t>
            </w:r>
            <w:r w:rsidR="00854B23">
              <w:rPr>
                <w:b w:val="0"/>
                <w:bCs w:val="0"/>
                <w:color w:val="000000"/>
              </w:rPr>
              <w:t xml:space="preserve"> [92]</w:t>
            </w:r>
          </w:p>
        </w:tc>
        <w:tc>
          <w:tcPr>
            <w:tcW w:w="2268" w:type="dxa"/>
          </w:tcPr>
          <w:p w14:paraId="3AC63ADE" w14:textId="179257CC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Clinical psychologists or psychiatrist registrars</w:t>
            </w:r>
          </w:p>
        </w:tc>
        <w:tc>
          <w:tcPr>
            <w:tcW w:w="2145" w:type="dxa"/>
          </w:tcPr>
          <w:p w14:paraId="61CD2A7E" w14:textId="643EE754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Email and phone</w:t>
            </w:r>
          </w:p>
        </w:tc>
        <w:tc>
          <w:tcPr>
            <w:tcW w:w="4693" w:type="dxa"/>
          </w:tcPr>
          <w:p w14:paraId="5C3D6086" w14:textId="77777777" w:rsidR="00070DB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</w:rPr>
            </w:pPr>
            <w:r w:rsidRPr="00EE169C">
              <w:rPr>
                <w:rFonts w:eastAsia="MS Mincho"/>
              </w:rPr>
              <w:t>Support</w:t>
            </w:r>
            <w:r>
              <w:rPr>
                <w:rFonts w:eastAsia="MS Mincho"/>
              </w:rPr>
              <w:t xml:space="preserve"> and promote engagement</w:t>
            </w:r>
          </w:p>
          <w:p w14:paraId="16E4076E" w14:textId="77777777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</w:p>
        </w:tc>
        <w:tc>
          <w:tcPr>
            <w:tcW w:w="3128" w:type="dxa"/>
          </w:tcPr>
          <w:p w14:paraId="44FDD0C4" w14:textId="39ACDACF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t>After lesson 1 &amp; 2; as required after</w:t>
            </w:r>
          </w:p>
        </w:tc>
      </w:tr>
      <w:tr w:rsidR="00070DBC" w:rsidRPr="00EE169C" w14:paraId="5E20F415" w14:textId="77777777" w:rsidTr="001842D5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B37E23A" w14:textId="30BB2E8F" w:rsidR="00070DBC" w:rsidRPr="00BE2630" w:rsidRDefault="00070DBC" w:rsidP="00070DBC">
            <w:pPr>
              <w:widowControl w:val="0"/>
              <w:rPr>
                <w:b w:val="0"/>
                <w:bCs w:val="0"/>
                <w:color w:val="000000" w:themeColor="text1"/>
              </w:rPr>
            </w:pPr>
            <w:r w:rsidRPr="00BE2630">
              <w:rPr>
                <w:b w:val="0"/>
                <w:bCs w:val="0"/>
                <w:color w:val="000000"/>
              </w:rPr>
              <w:t>Nobis, 2015</w:t>
            </w:r>
            <w:r w:rsidR="00854B23">
              <w:rPr>
                <w:b w:val="0"/>
                <w:bCs w:val="0"/>
                <w:color w:val="000000"/>
              </w:rPr>
              <w:t xml:space="preserve"> [100]</w:t>
            </w:r>
          </w:p>
        </w:tc>
        <w:tc>
          <w:tcPr>
            <w:tcW w:w="2268" w:type="dxa"/>
          </w:tcPr>
          <w:p w14:paraId="29EEBC37" w14:textId="6E5AEF64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Graduate student or psychologist</w:t>
            </w:r>
          </w:p>
        </w:tc>
        <w:tc>
          <w:tcPr>
            <w:tcW w:w="2145" w:type="dxa"/>
          </w:tcPr>
          <w:p w14:paraId="46B7483F" w14:textId="319EB2E9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 xml:space="preserve">Email and text messages or phone calls </w:t>
            </w:r>
          </w:p>
        </w:tc>
        <w:tc>
          <w:tcPr>
            <w:tcW w:w="4693" w:type="dxa"/>
          </w:tcPr>
          <w:p w14:paraId="005B708F" w14:textId="3042578F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Feedback, promote adherence</w:t>
            </w:r>
          </w:p>
        </w:tc>
        <w:tc>
          <w:tcPr>
            <w:tcW w:w="3128" w:type="dxa"/>
          </w:tcPr>
          <w:p w14:paraId="4EF9BEFE" w14:textId="7C25C44A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Email feedback 48 hrs after session; text messages/calls frequency unclear</w:t>
            </w:r>
          </w:p>
        </w:tc>
      </w:tr>
      <w:tr w:rsidR="00070DBC" w:rsidRPr="00EE169C" w14:paraId="4331014D" w14:textId="77777777" w:rsidTr="0018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140C1BD" w14:textId="76B7A07D" w:rsidR="00070DBC" w:rsidRPr="00BE2630" w:rsidRDefault="00070DBC" w:rsidP="00070DBC">
            <w:pPr>
              <w:widowControl w:val="0"/>
              <w:rPr>
                <w:b w:val="0"/>
                <w:bCs w:val="0"/>
                <w:color w:val="000000" w:themeColor="text1"/>
              </w:rPr>
            </w:pPr>
            <w:r w:rsidRPr="00BE2630">
              <w:rPr>
                <w:b w:val="0"/>
                <w:bCs w:val="0"/>
              </w:rPr>
              <w:t>Read, 2020</w:t>
            </w:r>
            <w:r w:rsidR="00854B23">
              <w:rPr>
                <w:b w:val="0"/>
                <w:bCs w:val="0"/>
              </w:rPr>
              <w:t xml:space="preserve"> [58]</w:t>
            </w:r>
          </w:p>
        </w:tc>
        <w:tc>
          <w:tcPr>
            <w:tcW w:w="2268" w:type="dxa"/>
          </w:tcPr>
          <w:p w14:paraId="1C555005" w14:textId="2C39398B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52224">
              <w:rPr>
                <w:rFonts w:eastAsia="MS Mincho"/>
              </w:rPr>
              <w:t>Psychologist</w:t>
            </w:r>
          </w:p>
        </w:tc>
        <w:tc>
          <w:tcPr>
            <w:tcW w:w="2145" w:type="dxa"/>
          </w:tcPr>
          <w:p w14:paraId="0FEB99EC" w14:textId="2A61437E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52224">
              <w:rPr>
                <w:color w:val="000000"/>
              </w:rPr>
              <w:t>Phone or email</w:t>
            </w:r>
          </w:p>
        </w:tc>
        <w:tc>
          <w:tcPr>
            <w:tcW w:w="4693" w:type="dxa"/>
          </w:tcPr>
          <w:p w14:paraId="5C7CBEDC" w14:textId="706702E0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52224">
              <w:rPr>
                <w:color w:val="000000"/>
              </w:rPr>
              <w:t>Promote engagement, answer questions</w:t>
            </w:r>
            <w:r>
              <w:rPr>
                <w:color w:val="000000"/>
              </w:rPr>
              <w:t xml:space="preserve">, and </w:t>
            </w:r>
            <w:r w:rsidRPr="00E52224">
              <w:rPr>
                <w:color w:val="000000"/>
              </w:rPr>
              <w:t>provid</w:t>
            </w:r>
            <w:r>
              <w:rPr>
                <w:color w:val="000000"/>
              </w:rPr>
              <w:t>e</w:t>
            </w:r>
            <w:r w:rsidRPr="00E52224">
              <w:rPr>
                <w:color w:val="000000"/>
              </w:rPr>
              <w:t xml:space="preserve"> encouragement</w:t>
            </w:r>
          </w:p>
        </w:tc>
        <w:tc>
          <w:tcPr>
            <w:tcW w:w="3128" w:type="dxa"/>
          </w:tcPr>
          <w:p w14:paraId="38B2ECBE" w14:textId="3AE63DDE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52224">
              <w:rPr>
                <w:color w:val="000000"/>
              </w:rPr>
              <w:t>Weekly</w:t>
            </w:r>
          </w:p>
        </w:tc>
      </w:tr>
      <w:tr w:rsidR="00070DBC" w:rsidRPr="00EE169C" w14:paraId="03C0D1DF" w14:textId="77777777" w:rsidTr="001842D5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6D62FDE" w14:textId="25F7EE58" w:rsidR="00070DBC" w:rsidRPr="00BE2630" w:rsidRDefault="00070DBC" w:rsidP="00070DBC">
            <w:pPr>
              <w:widowControl w:val="0"/>
              <w:rPr>
                <w:b w:val="0"/>
                <w:bCs w:val="0"/>
                <w:color w:val="000000" w:themeColor="text1"/>
              </w:rPr>
            </w:pPr>
            <w:r w:rsidRPr="00BE2630">
              <w:rPr>
                <w:b w:val="0"/>
                <w:bCs w:val="0"/>
              </w:rPr>
              <w:t>Schlicker, 2019</w:t>
            </w:r>
            <w:r w:rsidR="00854B23">
              <w:rPr>
                <w:b w:val="0"/>
                <w:bCs w:val="0"/>
              </w:rPr>
              <w:t xml:space="preserve"> [99]</w:t>
            </w:r>
          </w:p>
        </w:tc>
        <w:tc>
          <w:tcPr>
            <w:tcW w:w="2268" w:type="dxa"/>
          </w:tcPr>
          <w:p w14:paraId="742C98C9" w14:textId="77777777" w:rsidR="00070DB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</w:rPr>
            </w:pPr>
            <w:r>
              <w:rPr>
                <w:rFonts w:eastAsia="MS Mincho"/>
              </w:rPr>
              <w:t>P</w:t>
            </w:r>
            <w:r w:rsidRPr="00537670">
              <w:rPr>
                <w:rFonts w:eastAsia="MS Mincho"/>
              </w:rPr>
              <w:t>sychologist</w:t>
            </w:r>
          </w:p>
          <w:p w14:paraId="41F75574" w14:textId="77777777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</w:p>
        </w:tc>
        <w:tc>
          <w:tcPr>
            <w:tcW w:w="2145" w:type="dxa"/>
          </w:tcPr>
          <w:p w14:paraId="48961C01" w14:textId="6DEE59EB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5F7B7E">
              <w:rPr>
                <w:rFonts w:eastAsia="MS Mincho"/>
              </w:rPr>
              <w:t>Email and text messages or phone calls</w:t>
            </w:r>
          </w:p>
        </w:tc>
        <w:tc>
          <w:tcPr>
            <w:tcW w:w="4693" w:type="dxa"/>
          </w:tcPr>
          <w:p w14:paraId="41BD3C89" w14:textId="6BFC72CC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5F7B7E">
              <w:rPr>
                <w:color w:val="000000"/>
              </w:rPr>
              <w:t xml:space="preserve">Provide feedback and reminders </w:t>
            </w:r>
          </w:p>
        </w:tc>
        <w:tc>
          <w:tcPr>
            <w:tcW w:w="3128" w:type="dxa"/>
          </w:tcPr>
          <w:p w14:paraId="13C83C5F" w14:textId="4ECCE1A3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Email feedback 48 h</w:t>
            </w:r>
            <w:r>
              <w:rPr>
                <w:rFonts w:eastAsia="MS Mincho"/>
              </w:rPr>
              <w:t>ou</w:t>
            </w:r>
            <w:r w:rsidRPr="00EE169C">
              <w:rPr>
                <w:rFonts w:eastAsia="MS Mincho"/>
              </w:rPr>
              <w:t>rs after session; text messages/calls frequency unclear</w:t>
            </w:r>
          </w:p>
        </w:tc>
      </w:tr>
      <w:tr w:rsidR="00070DBC" w:rsidRPr="00EE169C" w14:paraId="4C7F210E" w14:textId="77777777" w:rsidTr="0018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74004D2" w14:textId="3B54BA1C" w:rsidR="00070DBC" w:rsidRPr="00BE2630" w:rsidRDefault="00070DBC" w:rsidP="00070DBC">
            <w:pPr>
              <w:widowControl w:val="0"/>
              <w:rPr>
                <w:b w:val="0"/>
                <w:bCs w:val="0"/>
                <w:color w:val="000000" w:themeColor="text1"/>
              </w:rPr>
            </w:pPr>
            <w:r w:rsidRPr="00BE2630">
              <w:rPr>
                <w:b w:val="0"/>
                <w:bCs w:val="0"/>
                <w:color w:val="000000"/>
              </w:rPr>
              <w:t>Sorocco, 2013</w:t>
            </w:r>
            <w:r w:rsidR="00854B23">
              <w:rPr>
                <w:b w:val="0"/>
                <w:bCs w:val="0"/>
                <w:color w:val="000000"/>
              </w:rPr>
              <w:t xml:space="preserve"> [67]</w:t>
            </w:r>
          </w:p>
        </w:tc>
        <w:tc>
          <w:tcPr>
            <w:tcW w:w="2268" w:type="dxa"/>
          </w:tcPr>
          <w:p w14:paraId="0E05B798" w14:textId="39C01D34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CCHT providers</w:t>
            </w:r>
          </w:p>
        </w:tc>
        <w:tc>
          <w:tcPr>
            <w:tcW w:w="2145" w:type="dxa"/>
          </w:tcPr>
          <w:p w14:paraId="0C610AC1" w14:textId="1A2D2258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Unclear</w:t>
            </w:r>
          </w:p>
        </w:tc>
        <w:tc>
          <w:tcPr>
            <w:tcW w:w="4693" w:type="dxa"/>
          </w:tcPr>
          <w:p w14:paraId="01E63B00" w14:textId="508B4443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Unclear</w:t>
            </w:r>
          </w:p>
        </w:tc>
        <w:tc>
          <w:tcPr>
            <w:tcW w:w="3128" w:type="dxa"/>
          </w:tcPr>
          <w:p w14:paraId="78721AE8" w14:textId="09C6A452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Unclear</w:t>
            </w:r>
          </w:p>
        </w:tc>
      </w:tr>
      <w:tr w:rsidR="00070DBC" w:rsidRPr="00EE169C" w14:paraId="7063AA88" w14:textId="77777777" w:rsidTr="001842D5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42400B5" w14:textId="517787E3" w:rsidR="00070DBC" w:rsidRPr="00BE2630" w:rsidRDefault="00070DBC" w:rsidP="00070DBC">
            <w:pPr>
              <w:widowControl w:val="0"/>
              <w:rPr>
                <w:b w:val="0"/>
                <w:bCs w:val="0"/>
                <w:color w:val="000000" w:themeColor="text1"/>
              </w:rPr>
            </w:pPr>
            <w:r w:rsidRPr="00BE2630">
              <w:rPr>
                <w:b w:val="0"/>
                <w:bCs w:val="0"/>
                <w:color w:val="000000" w:themeColor="text1"/>
              </w:rPr>
              <w:t>Steel, 2011</w:t>
            </w:r>
            <w:r w:rsidR="00854B23">
              <w:rPr>
                <w:b w:val="0"/>
                <w:bCs w:val="0"/>
                <w:color w:val="000000" w:themeColor="text1"/>
              </w:rPr>
              <w:t xml:space="preserve"> [85]</w:t>
            </w:r>
          </w:p>
        </w:tc>
        <w:tc>
          <w:tcPr>
            <w:tcW w:w="2268" w:type="dxa"/>
          </w:tcPr>
          <w:p w14:paraId="343C0BCD" w14:textId="03CEED50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  <w:color w:val="000000" w:themeColor="text1"/>
              </w:rPr>
              <w:t xml:space="preserve">Nurse and doctoral-level psychologists </w:t>
            </w:r>
          </w:p>
        </w:tc>
        <w:tc>
          <w:tcPr>
            <w:tcW w:w="2145" w:type="dxa"/>
          </w:tcPr>
          <w:p w14:paraId="7E9D8E76" w14:textId="3472C186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  <w:color w:val="000000" w:themeColor="text1"/>
              </w:rPr>
              <w:t>Phone calls</w:t>
            </w:r>
          </w:p>
        </w:tc>
        <w:tc>
          <w:tcPr>
            <w:tcW w:w="4693" w:type="dxa"/>
          </w:tcPr>
          <w:p w14:paraId="7D6F40A5" w14:textId="3176F2A5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  <w:color w:val="000000" w:themeColor="text1"/>
              </w:rPr>
              <w:t>Unclear</w:t>
            </w:r>
          </w:p>
        </w:tc>
        <w:tc>
          <w:tcPr>
            <w:tcW w:w="3128" w:type="dxa"/>
          </w:tcPr>
          <w:p w14:paraId="300FFCD8" w14:textId="3B4769ED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  <w:color w:val="000000" w:themeColor="text1"/>
              </w:rPr>
              <w:t>Min 2 (before and after treatment)</w:t>
            </w:r>
          </w:p>
        </w:tc>
      </w:tr>
      <w:tr w:rsidR="00070DBC" w:rsidRPr="00EE169C" w14:paraId="4F7BDD91" w14:textId="77777777" w:rsidTr="0018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A9208DC" w14:textId="727B9C86" w:rsidR="00070DBC" w:rsidRPr="00BE2630" w:rsidRDefault="00070DBC" w:rsidP="00070DBC">
            <w:pPr>
              <w:widowControl w:val="0"/>
              <w:rPr>
                <w:b w:val="0"/>
                <w:bCs w:val="0"/>
                <w:color w:val="000000" w:themeColor="text1"/>
              </w:rPr>
            </w:pPr>
            <w:r w:rsidRPr="00BE2630">
              <w:rPr>
                <w:b w:val="0"/>
                <w:bCs w:val="0"/>
              </w:rPr>
              <w:t>Stevenson, 2019</w:t>
            </w:r>
            <w:r w:rsidR="00854B23">
              <w:rPr>
                <w:b w:val="0"/>
                <w:bCs w:val="0"/>
              </w:rPr>
              <w:t xml:space="preserve"> [97]</w:t>
            </w:r>
          </w:p>
        </w:tc>
        <w:tc>
          <w:tcPr>
            <w:tcW w:w="2268" w:type="dxa"/>
          </w:tcPr>
          <w:p w14:paraId="0F6AB7AB" w14:textId="064E54C4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52224">
              <w:rPr>
                <w:color w:val="000000"/>
              </w:rPr>
              <w:t xml:space="preserve">Nurse </w:t>
            </w:r>
          </w:p>
        </w:tc>
        <w:tc>
          <w:tcPr>
            <w:tcW w:w="2145" w:type="dxa"/>
          </w:tcPr>
          <w:p w14:paraId="0C14C323" w14:textId="0616A212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52224">
              <w:rPr>
                <w:color w:val="000000"/>
              </w:rPr>
              <w:t xml:space="preserve">Phone call (patient initiated or requested through </w:t>
            </w:r>
            <w:r w:rsidRPr="00E52224">
              <w:rPr>
                <w:color w:val="000000"/>
              </w:rPr>
              <w:br/>
              <w:t>Web-based tool)</w:t>
            </w:r>
          </w:p>
        </w:tc>
        <w:tc>
          <w:tcPr>
            <w:tcW w:w="4693" w:type="dxa"/>
          </w:tcPr>
          <w:p w14:paraId="138EC90B" w14:textId="2D544F3A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52224">
              <w:rPr>
                <w:color w:val="000000"/>
              </w:rPr>
              <w:t xml:space="preserve">Answer questions and </w:t>
            </w:r>
            <w:r>
              <w:rPr>
                <w:color w:val="000000"/>
              </w:rPr>
              <w:t>provide/</w:t>
            </w:r>
            <w:r w:rsidRPr="00E52224">
              <w:rPr>
                <w:color w:val="000000"/>
              </w:rPr>
              <w:t>supplement information in the web-based tool</w:t>
            </w:r>
          </w:p>
        </w:tc>
        <w:tc>
          <w:tcPr>
            <w:tcW w:w="3128" w:type="dxa"/>
          </w:tcPr>
          <w:p w14:paraId="67C36EBB" w14:textId="167030E0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52224">
              <w:rPr>
                <w:color w:val="000000"/>
              </w:rPr>
              <w:t>As needed</w:t>
            </w:r>
          </w:p>
        </w:tc>
      </w:tr>
      <w:tr w:rsidR="00070DBC" w:rsidRPr="00EE169C" w14:paraId="64EAB884" w14:textId="77777777" w:rsidTr="001842D5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DEFD126" w14:textId="7B861E27" w:rsidR="00070DBC" w:rsidRPr="00BE2630" w:rsidRDefault="00070DBC" w:rsidP="00070DBC">
            <w:pPr>
              <w:widowControl w:val="0"/>
              <w:rPr>
                <w:b w:val="0"/>
                <w:bCs w:val="0"/>
                <w:color w:val="000000" w:themeColor="text1"/>
              </w:rPr>
            </w:pPr>
            <w:r w:rsidRPr="00BE2630">
              <w:rPr>
                <w:b w:val="0"/>
                <w:bCs w:val="0"/>
              </w:rPr>
              <w:t>Sui, 2019</w:t>
            </w:r>
            <w:r w:rsidR="00854B23">
              <w:rPr>
                <w:b w:val="0"/>
                <w:bCs w:val="0"/>
              </w:rPr>
              <w:t xml:space="preserve"> [71]</w:t>
            </w:r>
          </w:p>
        </w:tc>
        <w:tc>
          <w:tcPr>
            <w:tcW w:w="2268" w:type="dxa"/>
          </w:tcPr>
          <w:p w14:paraId="543797F6" w14:textId="20BFD1D1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52224">
              <w:rPr>
                <w:color w:val="000000"/>
              </w:rPr>
              <w:t xml:space="preserve">Nurse </w:t>
            </w:r>
          </w:p>
        </w:tc>
        <w:tc>
          <w:tcPr>
            <w:tcW w:w="2145" w:type="dxa"/>
          </w:tcPr>
          <w:p w14:paraId="73CDAD8D" w14:textId="79E10B80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52224">
              <w:rPr>
                <w:color w:val="000000"/>
              </w:rPr>
              <w:t>WeChat messages (group and 1:1)</w:t>
            </w:r>
          </w:p>
        </w:tc>
        <w:tc>
          <w:tcPr>
            <w:tcW w:w="4693" w:type="dxa"/>
          </w:tcPr>
          <w:p w14:paraId="3487FDB9" w14:textId="1B90A08E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52224">
              <w:rPr>
                <w:color w:val="000000"/>
              </w:rPr>
              <w:t>Support</w:t>
            </w:r>
            <w:r w:rsidR="00CC53E1">
              <w:rPr>
                <w:color w:val="000000"/>
              </w:rPr>
              <w:t xml:space="preserve"> and scheduling appointments</w:t>
            </w:r>
          </w:p>
        </w:tc>
        <w:tc>
          <w:tcPr>
            <w:tcW w:w="3128" w:type="dxa"/>
          </w:tcPr>
          <w:p w14:paraId="601D73A7" w14:textId="46667C31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52224">
              <w:rPr>
                <w:color w:val="000000"/>
              </w:rPr>
              <w:t>Weekly and as needed</w:t>
            </w:r>
          </w:p>
        </w:tc>
      </w:tr>
      <w:tr w:rsidR="00070DBC" w:rsidRPr="00EE169C" w14:paraId="70C76700" w14:textId="77777777" w:rsidTr="0018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BB57A8B" w14:textId="5124F627" w:rsidR="00070DBC" w:rsidRPr="00BE2630" w:rsidRDefault="00070DBC" w:rsidP="00070DBC">
            <w:pPr>
              <w:widowControl w:val="0"/>
              <w:rPr>
                <w:b w:val="0"/>
                <w:bCs w:val="0"/>
                <w:color w:val="000000" w:themeColor="text1"/>
              </w:rPr>
            </w:pPr>
            <w:r w:rsidRPr="00BE2630">
              <w:rPr>
                <w:b w:val="0"/>
                <w:bCs w:val="0"/>
                <w:color w:val="000000"/>
              </w:rPr>
              <w:t>van Bastelaar, 2011 (a)</w:t>
            </w:r>
            <w:r w:rsidR="00854B23">
              <w:rPr>
                <w:b w:val="0"/>
                <w:bCs w:val="0"/>
                <w:color w:val="000000"/>
              </w:rPr>
              <w:t xml:space="preserve"> [</w:t>
            </w:r>
            <w:r w:rsidR="007A7AC3">
              <w:rPr>
                <w:b w:val="0"/>
                <w:bCs w:val="0"/>
                <w:color w:val="000000"/>
              </w:rPr>
              <w:t>75</w:t>
            </w:r>
            <w:r w:rsidR="00854B23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2268" w:type="dxa"/>
          </w:tcPr>
          <w:p w14:paraId="1C2AF121" w14:textId="6DEC44F8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Case psychologists</w:t>
            </w:r>
          </w:p>
        </w:tc>
        <w:tc>
          <w:tcPr>
            <w:tcW w:w="2145" w:type="dxa"/>
          </w:tcPr>
          <w:p w14:paraId="36712F2B" w14:textId="1C1EC7D2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Email</w:t>
            </w:r>
          </w:p>
        </w:tc>
        <w:tc>
          <w:tcPr>
            <w:tcW w:w="4693" w:type="dxa"/>
          </w:tcPr>
          <w:p w14:paraId="2F2B5698" w14:textId="63E48227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Homework feedback and assignment reminders</w:t>
            </w:r>
          </w:p>
        </w:tc>
        <w:tc>
          <w:tcPr>
            <w:tcW w:w="3128" w:type="dxa"/>
          </w:tcPr>
          <w:p w14:paraId="2CA5D41F" w14:textId="5061FB37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t>Within 3 working days</w:t>
            </w:r>
          </w:p>
        </w:tc>
      </w:tr>
      <w:tr w:rsidR="00070DBC" w:rsidRPr="00EE169C" w14:paraId="361E2704" w14:textId="77777777" w:rsidTr="001842D5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CC75E9E" w14:textId="1BB8BA76" w:rsidR="00070DBC" w:rsidRPr="00BE2630" w:rsidRDefault="00070DBC" w:rsidP="00070DBC">
            <w:pPr>
              <w:widowControl w:val="0"/>
              <w:rPr>
                <w:b w:val="0"/>
                <w:bCs w:val="0"/>
                <w:color w:val="000000" w:themeColor="text1"/>
              </w:rPr>
            </w:pPr>
            <w:r w:rsidRPr="00BE2630">
              <w:rPr>
                <w:b w:val="0"/>
                <w:bCs w:val="0"/>
                <w:color w:val="000000"/>
              </w:rPr>
              <w:t>van Bastelaar, 2011 (b)</w:t>
            </w:r>
            <w:r w:rsidR="00854B23">
              <w:rPr>
                <w:b w:val="0"/>
                <w:bCs w:val="0"/>
                <w:color w:val="000000"/>
              </w:rPr>
              <w:t xml:space="preserve"> [</w:t>
            </w:r>
            <w:r w:rsidR="007A7AC3">
              <w:rPr>
                <w:b w:val="0"/>
                <w:bCs w:val="0"/>
                <w:color w:val="000000"/>
              </w:rPr>
              <w:t>53</w:t>
            </w:r>
            <w:r w:rsidR="00854B23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2268" w:type="dxa"/>
          </w:tcPr>
          <w:p w14:paraId="7785915C" w14:textId="4F484C40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Case psychologists</w:t>
            </w:r>
          </w:p>
        </w:tc>
        <w:tc>
          <w:tcPr>
            <w:tcW w:w="2145" w:type="dxa"/>
          </w:tcPr>
          <w:p w14:paraId="5A267EF1" w14:textId="23A200CE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Email</w:t>
            </w:r>
          </w:p>
        </w:tc>
        <w:tc>
          <w:tcPr>
            <w:tcW w:w="4693" w:type="dxa"/>
          </w:tcPr>
          <w:p w14:paraId="11E0BB98" w14:textId="1905923D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Homework feedback and assignment reminders</w:t>
            </w:r>
          </w:p>
        </w:tc>
        <w:tc>
          <w:tcPr>
            <w:tcW w:w="3128" w:type="dxa"/>
          </w:tcPr>
          <w:p w14:paraId="75897A1A" w14:textId="05C7F8DE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t>Within 3 working days</w:t>
            </w:r>
          </w:p>
        </w:tc>
      </w:tr>
      <w:tr w:rsidR="00070DBC" w:rsidRPr="00EE169C" w14:paraId="3FA2F813" w14:textId="77777777" w:rsidTr="0018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DCB89C3" w14:textId="34875D31" w:rsidR="00070DBC" w:rsidRPr="00BE2630" w:rsidRDefault="00070DBC" w:rsidP="00070DBC">
            <w:pPr>
              <w:widowControl w:val="0"/>
              <w:rPr>
                <w:b w:val="0"/>
                <w:bCs w:val="0"/>
                <w:color w:val="000000" w:themeColor="text1"/>
              </w:rPr>
            </w:pPr>
            <w:r w:rsidRPr="00BE2630">
              <w:rPr>
                <w:b w:val="0"/>
                <w:bCs w:val="0"/>
                <w:color w:val="000000"/>
              </w:rPr>
              <w:t xml:space="preserve">van Bastelaar, </w:t>
            </w:r>
            <w:r w:rsidRPr="00BE2630">
              <w:rPr>
                <w:b w:val="0"/>
                <w:bCs w:val="0"/>
                <w:color w:val="000000"/>
              </w:rPr>
              <w:lastRenderedPageBreak/>
              <w:t>2012</w:t>
            </w:r>
            <w:r w:rsidR="00854B23">
              <w:rPr>
                <w:b w:val="0"/>
                <w:bCs w:val="0"/>
                <w:color w:val="000000"/>
              </w:rPr>
              <w:t xml:space="preserve"> [89]</w:t>
            </w:r>
          </w:p>
        </w:tc>
        <w:tc>
          <w:tcPr>
            <w:tcW w:w="2268" w:type="dxa"/>
          </w:tcPr>
          <w:p w14:paraId="4470D85A" w14:textId="023B46F7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lastRenderedPageBreak/>
              <w:t>Case psychologists</w:t>
            </w:r>
          </w:p>
        </w:tc>
        <w:tc>
          <w:tcPr>
            <w:tcW w:w="2145" w:type="dxa"/>
          </w:tcPr>
          <w:p w14:paraId="3828DEB8" w14:textId="371E1AA4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Email</w:t>
            </w:r>
          </w:p>
        </w:tc>
        <w:tc>
          <w:tcPr>
            <w:tcW w:w="4693" w:type="dxa"/>
          </w:tcPr>
          <w:p w14:paraId="12F51383" w14:textId="18F0E62A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 xml:space="preserve">Homework feedback and assignment </w:t>
            </w:r>
            <w:r w:rsidRPr="00EE169C">
              <w:rPr>
                <w:rFonts w:eastAsia="MS Mincho"/>
              </w:rPr>
              <w:lastRenderedPageBreak/>
              <w:t>reminders</w:t>
            </w:r>
          </w:p>
        </w:tc>
        <w:tc>
          <w:tcPr>
            <w:tcW w:w="3128" w:type="dxa"/>
          </w:tcPr>
          <w:p w14:paraId="5EFA33D2" w14:textId="6CBAA8E7" w:rsidR="00070DBC" w:rsidRPr="00EE169C" w:rsidRDefault="00070DBC" w:rsidP="00070D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lastRenderedPageBreak/>
              <w:t>Within 3 working days</w:t>
            </w:r>
          </w:p>
        </w:tc>
      </w:tr>
      <w:tr w:rsidR="00070DBC" w:rsidRPr="00EE169C" w14:paraId="510E9258" w14:textId="77777777" w:rsidTr="001842D5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6B90015" w14:textId="56546C85" w:rsidR="00070DBC" w:rsidRPr="00BE2630" w:rsidRDefault="00070DBC" w:rsidP="00070DBC">
            <w:pPr>
              <w:widowControl w:val="0"/>
              <w:rPr>
                <w:b w:val="0"/>
                <w:bCs w:val="0"/>
                <w:color w:val="000000" w:themeColor="text1"/>
              </w:rPr>
            </w:pPr>
            <w:r w:rsidRPr="00BE2630">
              <w:rPr>
                <w:b w:val="0"/>
                <w:bCs w:val="0"/>
                <w:color w:val="000000"/>
              </w:rPr>
              <w:t>Wilson, 2018</w:t>
            </w:r>
            <w:r w:rsidR="00854B23">
              <w:rPr>
                <w:b w:val="0"/>
                <w:bCs w:val="0"/>
                <w:color w:val="000000"/>
              </w:rPr>
              <w:t xml:space="preserve"> [63]</w:t>
            </w:r>
          </w:p>
        </w:tc>
        <w:tc>
          <w:tcPr>
            <w:tcW w:w="2268" w:type="dxa"/>
          </w:tcPr>
          <w:p w14:paraId="62451319" w14:textId="11E35F87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Psychiatric nurse practitioners and psychiatrist</w:t>
            </w:r>
          </w:p>
        </w:tc>
        <w:tc>
          <w:tcPr>
            <w:tcW w:w="2145" w:type="dxa"/>
          </w:tcPr>
          <w:p w14:paraId="5AD46741" w14:textId="77777777" w:rsidR="00070DB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</w:rPr>
            </w:pPr>
            <w:r w:rsidRPr="00EE169C">
              <w:rPr>
                <w:rFonts w:eastAsia="MS Mincho"/>
              </w:rPr>
              <w:t>Email or phone</w:t>
            </w:r>
          </w:p>
          <w:p w14:paraId="2189FEB5" w14:textId="77777777" w:rsidR="00070DB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</w:rPr>
            </w:pPr>
          </w:p>
          <w:p w14:paraId="0EFA8E63" w14:textId="6D59B2B2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</w:p>
        </w:tc>
        <w:tc>
          <w:tcPr>
            <w:tcW w:w="4693" w:type="dxa"/>
          </w:tcPr>
          <w:p w14:paraId="3D351972" w14:textId="12D5405A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Promote engagement</w:t>
            </w:r>
            <w:r>
              <w:rPr>
                <w:rFonts w:eastAsia="MS Mincho"/>
              </w:rPr>
              <w:t xml:space="preserve"> and answer questions. Additional troubleshooting assistance available upon request</w:t>
            </w:r>
          </w:p>
        </w:tc>
        <w:tc>
          <w:tcPr>
            <w:tcW w:w="3128" w:type="dxa"/>
          </w:tcPr>
          <w:p w14:paraId="391E0E12" w14:textId="1DCB6F6C" w:rsidR="00070DBC" w:rsidRPr="00EE169C" w:rsidRDefault="00070DBC" w:rsidP="00070D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</w:rPr>
            </w:pPr>
            <w:r w:rsidRPr="00EE169C">
              <w:rPr>
                <w:rFonts w:eastAsia="MS Mincho"/>
              </w:rPr>
              <w:t>Weekly and help as needed</w:t>
            </w:r>
          </w:p>
        </w:tc>
      </w:tr>
    </w:tbl>
    <w:p w14:paraId="29299092" w14:textId="541E2803" w:rsidR="00256850" w:rsidRPr="00486C4C" w:rsidRDefault="00256850" w:rsidP="00486C4C">
      <w:pPr>
        <w:rPr>
          <w:rFonts w:asciiTheme="minorHAnsi" w:hAnsiTheme="minorHAnsi"/>
          <w:color w:val="000000"/>
        </w:rPr>
      </w:pPr>
    </w:p>
    <w:sectPr w:rsidR="00256850" w:rsidRPr="00486C4C" w:rsidSect="00F9428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F0299D"/>
    <w:multiLevelType w:val="hybridMultilevel"/>
    <w:tmpl w:val="DEB207F2"/>
    <w:lvl w:ilvl="0" w:tplc="5110463C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288"/>
    <w:rsid w:val="00070DBC"/>
    <w:rsid w:val="000E6BE5"/>
    <w:rsid w:val="00116B86"/>
    <w:rsid w:val="001171E5"/>
    <w:rsid w:val="00133125"/>
    <w:rsid w:val="00170649"/>
    <w:rsid w:val="001842D5"/>
    <w:rsid w:val="001C1B4E"/>
    <w:rsid w:val="001C20F8"/>
    <w:rsid w:val="001F6D4E"/>
    <w:rsid w:val="00221449"/>
    <w:rsid w:val="00234CDE"/>
    <w:rsid w:val="00235E66"/>
    <w:rsid w:val="00256850"/>
    <w:rsid w:val="00266875"/>
    <w:rsid w:val="002A2079"/>
    <w:rsid w:val="002A52E0"/>
    <w:rsid w:val="002B215C"/>
    <w:rsid w:val="002C36E7"/>
    <w:rsid w:val="002F69DD"/>
    <w:rsid w:val="003100AD"/>
    <w:rsid w:val="003B13F7"/>
    <w:rsid w:val="003B7B02"/>
    <w:rsid w:val="003E78EF"/>
    <w:rsid w:val="003E7AA5"/>
    <w:rsid w:val="00441DC5"/>
    <w:rsid w:val="004630FC"/>
    <w:rsid w:val="00465896"/>
    <w:rsid w:val="00484874"/>
    <w:rsid w:val="00486C4C"/>
    <w:rsid w:val="00491771"/>
    <w:rsid w:val="00497F53"/>
    <w:rsid w:val="004B3356"/>
    <w:rsid w:val="004F161C"/>
    <w:rsid w:val="00504D44"/>
    <w:rsid w:val="00515275"/>
    <w:rsid w:val="005248DA"/>
    <w:rsid w:val="005262D2"/>
    <w:rsid w:val="005610CB"/>
    <w:rsid w:val="005B7159"/>
    <w:rsid w:val="005D47E6"/>
    <w:rsid w:val="005F7B7E"/>
    <w:rsid w:val="00621CF6"/>
    <w:rsid w:val="006478B9"/>
    <w:rsid w:val="00650286"/>
    <w:rsid w:val="00650BF2"/>
    <w:rsid w:val="00651B64"/>
    <w:rsid w:val="006814D9"/>
    <w:rsid w:val="0068241A"/>
    <w:rsid w:val="006F6022"/>
    <w:rsid w:val="00700385"/>
    <w:rsid w:val="00731F42"/>
    <w:rsid w:val="0079039F"/>
    <w:rsid w:val="007917E2"/>
    <w:rsid w:val="007A7AC3"/>
    <w:rsid w:val="007C3743"/>
    <w:rsid w:val="007C583B"/>
    <w:rsid w:val="007D6934"/>
    <w:rsid w:val="007F2073"/>
    <w:rsid w:val="00803EB6"/>
    <w:rsid w:val="008125FC"/>
    <w:rsid w:val="008155F3"/>
    <w:rsid w:val="00854885"/>
    <w:rsid w:val="00854B23"/>
    <w:rsid w:val="00877F01"/>
    <w:rsid w:val="008B2C13"/>
    <w:rsid w:val="008F4EFD"/>
    <w:rsid w:val="009C2068"/>
    <w:rsid w:val="009D0935"/>
    <w:rsid w:val="009E2F9B"/>
    <w:rsid w:val="00A018DB"/>
    <w:rsid w:val="00A01AFE"/>
    <w:rsid w:val="00A02B27"/>
    <w:rsid w:val="00A04881"/>
    <w:rsid w:val="00A146D3"/>
    <w:rsid w:val="00A17F7F"/>
    <w:rsid w:val="00A5041E"/>
    <w:rsid w:val="00A55E23"/>
    <w:rsid w:val="00AA6480"/>
    <w:rsid w:val="00AB2BCA"/>
    <w:rsid w:val="00AB5AC3"/>
    <w:rsid w:val="00AC07FD"/>
    <w:rsid w:val="00AC0E5B"/>
    <w:rsid w:val="00B013A0"/>
    <w:rsid w:val="00B66A9C"/>
    <w:rsid w:val="00BE1487"/>
    <w:rsid w:val="00BE2630"/>
    <w:rsid w:val="00BE5026"/>
    <w:rsid w:val="00BF2C13"/>
    <w:rsid w:val="00BF2FE0"/>
    <w:rsid w:val="00C22A04"/>
    <w:rsid w:val="00C43390"/>
    <w:rsid w:val="00C8624C"/>
    <w:rsid w:val="00CA238A"/>
    <w:rsid w:val="00CC0322"/>
    <w:rsid w:val="00CC4BEA"/>
    <w:rsid w:val="00CC53E1"/>
    <w:rsid w:val="00CE3211"/>
    <w:rsid w:val="00D21FB2"/>
    <w:rsid w:val="00D37D16"/>
    <w:rsid w:val="00DA6430"/>
    <w:rsid w:val="00DB7892"/>
    <w:rsid w:val="00DD2DD6"/>
    <w:rsid w:val="00DD4105"/>
    <w:rsid w:val="00DD7FB6"/>
    <w:rsid w:val="00E84E25"/>
    <w:rsid w:val="00EF1BBA"/>
    <w:rsid w:val="00F201A5"/>
    <w:rsid w:val="00F45F8B"/>
    <w:rsid w:val="00F85D8A"/>
    <w:rsid w:val="00F94288"/>
    <w:rsid w:val="00FE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26735"/>
  <w15:chartTrackingRefBased/>
  <w15:docId w15:val="{C61173F1-4F8B-2D4F-BF3F-D54311951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4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4288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table" w:styleId="PlainTable2">
    <w:name w:val="Plain Table 2"/>
    <w:basedOn w:val="TableNormal"/>
    <w:uiPriority w:val="42"/>
    <w:rsid w:val="00F942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A146D3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650BF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4</Pages>
  <Words>832</Words>
  <Characters>474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ka Shah</dc:creator>
  <cp:keywords/>
  <dc:description/>
  <cp:lastModifiedBy>Amika Shah</cp:lastModifiedBy>
  <cp:revision>101</cp:revision>
  <dcterms:created xsi:type="dcterms:W3CDTF">2022-04-02T17:16:00Z</dcterms:created>
  <dcterms:modified xsi:type="dcterms:W3CDTF">2022-09-12T03:06:00Z</dcterms:modified>
</cp:coreProperties>
</file>